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3B278" w14:textId="26130118" w:rsidR="0004793F" w:rsidRPr="008A2537" w:rsidRDefault="0004793F" w:rsidP="0070798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2537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0843E594" w14:textId="631AB92A" w:rsidR="00367D92" w:rsidRPr="008A2537" w:rsidRDefault="00367D92" w:rsidP="007079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2537">
        <w:rPr>
          <w:rFonts w:ascii="Times New Roman" w:hAnsi="Times New Roman" w:cs="Times New Roman"/>
          <w:b/>
          <w:bCs/>
          <w:sz w:val="24"/>
          <w:szCs w:val="24"/>
        </w:rPr>
        <w:t>Table S1. Search strategy for sequencing data</w:t>
      </w:r>
    </w:p>
    <w:p w14:paraId="2FCB1E3B" w14:textId="77777777" w:rsidR="00367D92" w:rsidRPr="008A2537" w:rsidRDefault="00367D92" w:rsidP="00707988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8A2537">
        <w:rPr>
          <w:rFonts w:ascii="Times New Roman" w:hAnsi="Times New Roman" w:cs="Times New Roman"/>
          <w:b/>
          <w:i/>
          <w:iCs/>
          <w:sz w:val="24"/>
          <w:szCs w:val="24"/>
        </w:rPr>
        <w:t>Gene Expression Omnibus (GEO) database:</w:t>
      </w:r>
    </w:p>
    <w:p w14:paraId="1E539181" w14:textId="658ED9C2" w:rsidR="00367D92" w:rsidRPr="008A2537" w:rsidRDefault="00367D92" w:rsidP="00367D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("osteoarthritis"[</w:t>
      </w:r>
      <w:proofErr w:type="spellStart"/>
      <w:r w:rsidRPr="008A2537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8A2537">
        <w:rPr>
          <w:rFonts w:ascii="Times New Roman" w:hAnsi="Times New Roman" w:cs="Times New Roman"/>
          <w:bCs/>
          <w:sz w:val="24"/>
          <w:szCs w:val="24"/>
        </w:rPr>
        <w:t xml:space="preserve"> Terms] OR </w:t>
      </w:r>
      <w:proofErr w:type="gramStart"/>
      <w:r w:rsidRPr="008A2537">
        <w:rPr>
          <w:rFonts w:ascii="Times New Roman" w:hAnsi="Times New Roman" w:cs="Times New Roman"/>
          <w:bCs/>
          <w:sz w:val="24"/>
          <w:szCs w:val="24"/>
        </w:rPr>
        <w:t>osteoarthritis[</w:t>
      </w:r>
      <w:proofErr w:type="gramEnd"/>
      <w:r w:rsidRPr="008A2537">
        <w:rPr>
          <w:rFonts w:ascii="Times New Roman" w:hAnsi="Times New Roman" w:cs="Times New Roman"/>
          <w:bCs/>
          <w:sz w:val="24"/>
          <w:szCs w:val="24"/>
        </w:rPr>
        <w:t>All Fields]) AND ("cartilage"[</w:t>
      </w:r>
      <w:proofErr w:type="spellStart"/>
      <w:r w:rsidRPr="008A2537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8A2537">
        <w:rPr>
          <w:rFonts w:ascii="Times New Roman" w:hAnsi="Times New Roman" w:cs="Times New Roman"/>
          <w:bCs/>
          <w:sz w:val="24"/>
          <w:szCs w:val="24"/>
        </w:rPr>
        <w:t xml:space="preserve"> Terms] OR cartilage[All Fields]) AND ("</w:t>
      </w:r>
      <w:proofErr w:type="spellStart"/>
      <w:r w:rsidRPr="008A2537">
        <w:rPr>
          <w:rFonts w:ascii="Times New Roman" w:hAnsi="Times New Roman" w:cs="Times New Roman"/>
          <w:bCs/>
          <w:sz w:val="24"/>
          <w:szCs w:val="24"/>
        </w:rPr>
        <w:t>gse</w:t>
      </w:r>
      <w:proofErr w:type="spellEnd"/>
      <w:r w:rsidRPr="008A2537">
        <w:rPr>
          <w:rFonts w:ascii="Times New Roman" w:hAnsi="Times New Roman" w:cs="Times New Roman"/>
          <w:bCs/>
          <w:sz w:val="24"/>
          <w:szCs w:val="24"/>
        </w:rPr>
        <w:t>"[Filter] AND "Homo sapiens"[Organism] AND ("Expression profiling by array"[Filter] OR "Expression profiling by high throughput sequencing"[Filter]))</w:t>
      </w:r>
    </w:p>
    <w:p w14:paraId="0701D410" w14:textId="77777777" w:rsidR="00367D92" w:rsidRPr="008A2537" w:rsidRDefault="00367D92" w:rsidP="00367D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Results:63</w:t>
      </w:r>
    </w:p>
    <w:p w14:paraId="6C312740" w14:textId="562ED044" w:rsidR="00367D92" w:rsidRPr="008A2537" w:rsidRDefault="00367D92" w:rsidP="00367D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Included accession:</w:t>
      </w:r>
      <w:r w:rsidRPr="008A2537">
        <w:rPr>
          <w:rFonts w:ascii="Times New Roman" w:hAnsi="Times New Roman" w:cs="Times New Roman"/>
          <w:sz w:val="24"/>
          <w:szCs w:val="24"/>
        </w:rPr>
        <w:t xml:space="preserve"> </w:t>
      </w:r>
      <w:r w:rsidRPr="008A2537">
        <w:rPr>
          <w:rFonts w:ascii="Times New Roman" w:hAnsi="Times New Roman" w:cs="Times New Roman"/>
          <w:bCs/>
          <w:sz w:val="24"/>
          <w:szCs w:val="24"/>
        </w:rPr>
        <w:t>GSE169077</w:t>
      </w:r>
      <w:bookmarkStart w:id="0" w:name="OLE_LINK1"/>
      <w:bookmarkStart w:id="1" w:name="OLE_LINK2"/>
      <w:r w:rsidR="002F4E5C">
        <w:rPr>
          <w:rFonts w:ascii="Times New Roman" w:hAnsi="Times New Roman" w:cs="Times New Roman"/>
          <w:bCs/>
          <w:sz w:val="24"/>
          <w:szCs w:val="24"/>
        </w:rPr>
        <w:t>-</w:t>
      </w:r>
      <w:r w:rsidRPr="008A2537">
        <w:rPr>
          <w:rFonts w:ascii="Times New Roman" w:hAnsi="Times New Roman" w:cs="Times New Roman"/>
          <w:bCs/>
          <w:sz w:val="24"/>
          <w:szCs w:val="24"/>
        </w:rPr>
        <w:t xml:space="preserve"> GSE117999</w:t>
      </w:r>
      <w:bookmarkEnd w:id="0"/>
      <w:bookmarkEnd w:id="1"/>
      <w:r w:rsidR="002F4E5C">
        <w:rPr>
          <w:rFonts w:ascii="Times New Roman" w:hAnsi="Times New Roman" w:cs="Times New Roman"/>
          <w:bCs/>
          <w:sz w:val="24"/>
          <w:szCs w:val="24"/>
        </w:rPr>
        <w:t>-</w:t>
      </w:r>
      <w:r w:rsidRPr="008A2537">
        <w:rPr>
          <w:rFonts w:ascii="Times New Roman" w:hAnsi="Times New Roman" w:cs="Times New Roman"/>
          <w:bCs/>
          <w:sz w:val="24"/>
          <w:szCs w:val="24"/>
        </w:rPr>
        <w:t xml:space="preserve"> GSE114007</w:t>
      </w:r>
    </w:p>
    <w:p w14:paraId="0C1B10AE" w14:textId="77777777" w:rsidR="00367D92" w:rsidRPr="008A2537" w:rsidRDefault="00367D92" w:rsidP="00367D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/>
          <w:i/>
          <w:iCs/>
          <w:sz w:val="24"/>
          <w:szCs w:val="24"/>
        </w:rPr>
        <w:t>ArrayExpress database:</w:t>
      </w:r>
      <w:r w:rsidRPr="008A253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4BBC05B" w14:textId="4B86930D" w:rsidR="00367D92" w:rsidRPr="008A2537" w:rsidRDefault="00367D92" w:rsidP="00367D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Osteoarthritis</w:t>
      </w:r>
      <w:r w:rsidR="002F4E5C">
        <w:rPr>
          <w:rFonts w:ascii="Times New Roman" w:hAnsi="Times New Roman" w:cs="Times New Roman"/>
          <w:bCs/>
          <w:sz w:val="24"/>
          <w:szCs w:val="24"/>
        </w:rPr>
        <w:t>-</w:t>
      </w:r>
      <w:r w:rsidRPr="008A2537">
        <w:rPr>
          <w:rFonts w:ascii="Times New Roman" w:hAnsi="Times New Roman" w:cs="Times New Roman"/>
          <w:bCs/>
          <w:sz w:val="24"/>
          <w:szCs w:val="24"/>
        </w:rPr>
        <w:t xml:space="preserve"> Filtered by organism Homo sapiens</w:t>
      </w:r>
    </w:p>
    <w:p w14:paraId="21CF3183" w14:textId="77777777" w:rsidR="00367D92" w:rsidRPr="008A2537" w:rsidRDefault="00367D92" w:rsidP="00367D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Results:76</w:t>
      </w:r>
    </w:p>
    <w:p w14:paraId="24AB28E3" w14:textId="128E72B0" w:rsidR="00367D92" w:rsidRPr="008A2537" w:rsidRDefault="00367D92" w:rsidP="00367D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Included accession: E-MTAB-6266</w:t>
      </w:r>
    </w:p>
    <w:p w14:paraId="6E479A0C" w14:textId="77777777" w:rsidR="00707988" w:rsidRPr="008A2537" w:rsidRDefault="00367D92" w:rsidP="00367D9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2537">
        <w:rPr>
          <w:rFonts w:ascii="Times New Roman" w:eastAsiaTheme="minorEastAsia" w:hAnsi="Times New Roman" w:cs="Times New Roman"/>
          <w:b/>
          <w:kern w:val="2"/>
          <w:sz w:val="24"/>
          <w:szCs w:val="24"/>
        </w:rPr>
        <w:t>Bioporject database:</w:t>
      </w:r>
      <w:r w:rsidRPr="008A253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54C4C14" w14:textId="1F43274E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  <w:r w:rsidRPr="008A2537">
        <w:rPr>
          <w:rFonts w:ascii="Times New Roman" w:hAnsi="Times New Roman" w:cs="Times New Roman"/>
          <w:bCs/>
          <w:sz w:val="24"/>
          <w:szCs w:val="24"/>
        </w:rPr>
        <w:t>osteoarthritis [</w:t>
      </w: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>All Fields] AND cartilage</w:t>
      </w:r>
      <w:r w:rsidRPr="008A25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>[All Fields] AND "org human"[Filter]</w:t>
      </w:r>
    </w:p>
    <w:p w14:paraId="6B0F7D45" w14:textId="77777777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>Results</w:t>
      </w: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>：</w:t>
      </w: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>69</w:t>
      </w:r>
    </w:p>
    <w:p w14:paraId="4C45B062" w14:textId="57835CE0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 xml:space="preserve">Included </w:t>
      </w:r>
      <w:r w:rsidRPr="008A2537">
        <w:rPr>
          <w:rFonts w:ascii="Times New Roman" w:hAnsi="Times New Roman" w:cs="Times New Roman"/>
          <w:bCs/>
          <w:sz w:val="24"/>
          <w:szCs w:val="24"/>
        </w:rPr>
        <w:t>accession</w:t>
      </w:r>
      <w:r w:rsidRPr="008A2537">
        <w:rPr>
          <w:rFonts w:ascii="Times New Roman" w:eastAsiaTheme="minorEastAsia" w:hAnsi="Times New Roman" w:cs="Times New Roman"/>
          <w:bCs/>
          <w:kern w:val="2"/>
          <w:sz w:val="24"/>
          <w:szCs w:val="24"/>
        </w:rPr>
        <w:t>: PRJNA505578</w:t>
      </w:r>
    </w:p>
    <w:p w14:paraId="29BD1497" w14:textId="55CBAD29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</w:p>
    <w:p w14:paraId="01BEE29A" w14:textId="1307E638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</w:p>
    <w:p w14:paraId="3117B5A2" w14:textId="759FD6AC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</w:p>
    <w:p w14:paraId="0FFB87FD" w14:textId="3F9C9FFF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</w:p>
    <w:p w14:paraId="76B2BE1E" w14:textId="423485DA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</w:p>
    <w:p w14:paraId="24DFB107" w14:textId="77777777" w:rsidR="00367D92" w:rsidRPr="008A2537" w:rsidRDefault="00367D92" w:rsidP="00367D92">
      <w:pPr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  <w:sz w:val="24"/>
          <w:szCs w:val="24"/>
        </w:rPr>
      </w:pPr>
    </w:p>
    <w:p w14:paraId="421DB209" w14:textId="77777777" w:rsidR="00367D92" w:rsidRPr="008A2537" w:rsidRDefault="00367D92" w:rsidP="000479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E8424" w14:textId="0F516F92" w:rsidR="0004793F" w:rsidRPr="008A2537" w:rsidRDefault="00F74E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253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A13EC" w:rsidRPr="008A25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2537">
        <w:rPr>
          <w:rFonts w:ascii="Times New Roman" w:hAnsi="Times New Roman" w:cs="Times New Roman"/>
          <w:b/>
          <w:bCs/>
          <w:sz w:val="24"/>
          <w:szCs w:val="24"/>
        </w:rPr>
        <w:t>. Search strategy</w:t>
      </w:r>
      <w:r w:rsidR="00367D92" w:rsidRPr="008A2537">
        <w:rPr>
          <w:rFonts w:ascii="Times New Roman" w:hAnsi="Times New Roman" w:cs="Times New Roman"/>
          <w:b/>
          <w:bCs/>
          <w:sz w:val="24"/>
          <w:szCs w:val="24"/>
        </w:rPr>
        <w:t xml:space="preserve"> for meta-analysis</w:t>
      </w:r>
    </w:p>
    <w:tbl>
      <w:tblPr>
        <w:tblStyle w:val="ac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436"/>
        <w:gridCol w:w="6189"/>
        <w:gridCol w:w="931"/>
      </w:tblGrid>
      <w:tr w:rsidR="00024559" w:rsidRPr="008A2537" w14:paraId="213D7892" w14:textId="77777777" w:rsidTr="00C57266">
        <w:trPr>
          <w:trHeight w:hRule="exact" w:val="327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666D50" w14:textId="77777777" w:rsidR="00024559" w:rsidRPr="008A2537" w:rsidRDefault="00024559" w:rsidP="00415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2537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27C86FC" w14:textId="77777777" w:rsidR="00024559" w:rsidRPr="008A2537" w:rsidRDefault="00024559" w:rsidP="00415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2537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531AC1" w14:textId="77777777" w:rsidR="00024559" w:rsidRPr="008A2537" w:rsidRDefault="00024559" w:rsidP="00415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2537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365A92" w14:textId="77777777" w:rsidR="00024559" w:rsidRPr="008A2537" w:rsidRDefault="00024559" w:rsidP="004154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A2537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7E61FE" w:rsidRPr="008A2537" w14:paraId="7F6DC2B5" w14:textId="77777777" w:rsidTr="004154BC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E47313C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C38AD7B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56403A0" w14:textId="76E3C282" w:rsidR="007E61FE" w:rsidRPr="008A2537" w:rsidRDefault="00F74E83" w:rsidP="004154B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"FTO protein</w:t>
            </w:r>
            <w:r w:rsidR="002F4E5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 xml:space="preserve"> human" [Supplementary Concept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8EBF6F4" w14:textId="61AA4181" w:rsidR="007E61FE" w:rsidRPr="008A2537" w:rsidRDefault="004A321D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  <w:r w:rsidR="0039708D">
              <w:rPr>
                <w:rFonts w:ascii="Times New Roman" w:hAnsi="Times New Roman" w:cs="Times New Roman" w:hint="eastAsia"/>
              </w:rPr>
              <w:t>,</w:t>
            </w:r>
            <w:r w:rsidR="0092654B">
              <w:rPr>
                <w:rFonts w:ascii="Times New Roman" w:hAnsi="Times New Roman" w:cs="Times New Roman"/>
              </w:rPr>
              <w:t>256</w:t>
            </w:r>
          </w:p>
        </w:tc>
      </w:tr>
      <w:tr w:rsidR="007E61FE" w:rsidRPr="008A2537" w14:paraId="305D1349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30D39251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A0EAF1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1B61FE43" w14:textId="469C024C" w:rsidR="007E61FE" w:rsidRPr="008A2537" w:rsidRDefault="00F74E83" w:rsidP="004154B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"Alpha-Ketoglutarate-Dependent Dioxygenase FTO"[</w:t>
            </w:r>
            <w:proofErr w:type="spellStart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>SH</w:t>
            </w:r>
            <w:proofErr w:type="spellEnd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14:paraId="19641A99" w14:textId="278EBAA7" w:rsidR="007E61FE" w:rsidRPr="008A2537" w:rsidRDefault="004A321D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438</w:t>
            </w:r>
          </w:p>
        </w:tc>
      </w:tr>
      <w:tr w:rsidR="007E61FE" w:rsidRPr="008A2537" w14:paraId="19EA66C3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7DB997BB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FED453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72244380" w14:textId="0D21B926" w:rsidR="007E61FE" w:rsidRPr="008A2537" w:rsidRDefault="009C33E7" w:rsidP="004154B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"Alpha Ketoglutarate Dependent Dioxygenase"[Title/Abstract] OR "Fat Mass and Obesity Associated"[Title/Abstract] OR "</w:t>
            </w:r>
            <w:proofErr w:type="spellStart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AlkB</w:t>
            </w:r>
            <w:proofErr w:type="spellEnd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 xml:space="preserve"> Homolog 9"[Title/Abstract]</w:t>
            </w:r>
          </w:p>
        </w:tc>
        <w:tc>
          <w:tcPr>
            <w:tcW w:w="0" w:type="auto"/>
          </w:tcPr>
          <w:p w14:paraId="743E6D0C" w14:textId="769ABF2D" w:rsidR="007E61FE" w:rsidRPr="008A2537" w:rsidRDefault="009C33E7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114</w:t>
            </w:r>
          </w:p>
        </w:tc>
      </w:tr>
      <w:tr w:rsidR="007E61FE" w:rsidRPr="008A2537" w14:paraId="22D6C131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507514FD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B3190F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0FD5248D" w14:textId="3C539DE8" w:rsidR="007E61FE" w:rsidRPr="008A2537" w:rsidRDefault="009C33E7" w:rsidP="00C6672E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FTO[Title/Abstract] OR KIAA1752[Title/Abstract] OR ALKBH9[Title/Abstract] OR MGC5149[Title/Abstract] OR rs8044769[Title/Abstract]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="00D62AE0" w:rsidRPr="00D62AE0">
              <w:rPr>
                <w:rFonts w:ascii="Times New Roman" w:hAnsi="Times New Roman" w:cs="Times New Roman"/>
                <w:sz w:val="21"/>
                <w:szCs w:val="21"/>
              </w:rPr>
              <w:t>rs12149832</w:t>
            </w:r>
            <w:r w:rsidR="00D62AE0" w:rsidRPr="008A2537">
              <w:rPr>
                <w:rFonts w:ascii="Times New Roman" w:hAnsi="Times New Roman" w:cs="Times New Roman"/>
                <w:sz w:val="21"/>
                <w:szCs w:val="21"/>
              </w:rPr>
              <w:t>[Title/Abstract]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 xml:space="preserve"> OR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62AE0" w:rsidRPr="00D62AE0">
              <w:rPr>
                <w:rFonts w:ascii="Times New Roman" w:hAnsi="Times New Roman" w:cs="Times New Roman"/>
                <w:sz w:val="21"/>
                <w:szCs w:val="21"/>
              </w:rPr>
              <w:t>rs9939609</w:t>
            </w:r>
            <w:r w:rsidR="00D62AE0" w:rsidRPr="008A2537">
              <w:rPr>
                <w:rFonts w:ascii="Times New Roman" w:hAnsi="Times New Roman" w:cs="Times New Roman"/>
                <w:sz w:val="21"/>
                <w:szCs w:val="21"/>
              </w:rPr>
              <w:t>[Title/Abstract]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 xml:space="preserve"> OR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62AE0" w:rsidRPr="00D62AE0">
              <w:rPr>
                <w:rFonts w:ascii="Times New Roman" w:hAnsi="Times New Roman" w:cs="Times New Roman"/>
                <w:sz w:val="21"/>
                <w:szCs w:val="21"/>
              </w:rPr>
              <w:t>rs1558902</w:t>
            </w:r>
            <w:r w:rsidR="00D62AE0" w:rsidRPr="008A2537">
              <w:rPr>
                <w:rFonts w:ascii="Times New Roman" w:hAnsi="Times New Roman" w:cs="Times New Roman"/>
                <w:sz w:val="21"/>
                <w:szCs w:val="21"/>
              </w:rPr>
              <w:t>[Title/Abstract]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7EE7EF5D" w14:textId="17827DA1" w:rsidR="007E61FE" w:rsidRPr="008A2537" w:rsidRDefault="009C33E7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3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851</w:t>
            </w:r>
          </w:p>
        </w:tc>
      </w:tr>
      <w:tr w:rsidR="007E61FE" w:rsidRPr="008A2537" w14:paraId="5760D6D7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23BE38C3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946103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E5A9790" w14:textId="2BF2D630" w:rsidR="007E61FE" w:rsidRPr="008A2537" w:rsidRDefault="007E61FE" w:rsidP="004154B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="00C6672E" w:rsidRPr="008A253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6672E" w:rsidRPr="008A2537">
              <w:rPr>
                <w:rFonts w:ascii="Times New Roman" w:hAnsi="Times New Roman" w:cs="Times New Roman"/>
                <w:sz w:val="21"/>
                <w:szCs w:val="21"/>
              </w:rPr>
              <w:t>OR #2 OR #3 OR #4</w:t>
            </w:r>
          </w:p>
        </w:tc>
        <w:tc>
          <w:tcPr>
            <w:tcW w:w="0" w:type="auto"/>
          </w:tcPr>
          <w:p w14:paraId="74756998" w14:textId="1A1C729C" w:rsidR="007E61FE" w:rsidRPr="008A2537" w:rsidRDefault="0092654B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9708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64</w:t>
            </w:r>
          </w:p>
        </w:tc>
      </w:tr>
      <w:tr w:rsidR="007E61FE" w:rsidRPr="008A2537" w14:paraId="20B6972D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391EE23A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D9A907" w14:textId="77777777" w:rsidR="007E61FE" w:rsidRPr="008A2537" w:rsidRDefault="007E61FE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69366934" w14:textId="4525645B" w:rsidR="007E61FE" w:rsidRPr="008A2537" w:rsidRDefault="00090689" w:rsidP="004154B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="00874E26" w:rsidRPr="008A2537">
              <w:rPr>
                <w:rFonts w:ascii="Times New Roman" w:hAnsi="Times New Roman" w:cs="Times New Roman"/>
                <w:sz w:val="21"/>
                <w:szCs w:val="21"/>
              </w:rPr>
              <w:t>Osteoarthritis” [</w:t>
            </w:r>
            <w:proofErr w:type="spellStart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  <w:r w:rsidR="00D62AE0">
              <w:rPr>
                <w:rFonts w:ascii="Times New Roman" w:hAnsi="Times New Roman" w:cs="Times New Roman"/>
                <w:sz w:val="21"/>
                <w:szCs w:val="21"/>
              </w:rPr>
              <w:t>SH</w:t>
            </w:r>
            <w:proofErr w:type="spellEnd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</w:tcPr>
          <w:p w14:paraId="676ECCE0" w14:textId="0C45C484" w:rsidR="007E61FE" w:rsidRPr="008A2537" w:rsidRDefault="009C33E7" w:rsidP="004154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7</w:t>
            </w:r>
            <w:r w:rsidR="0092654B">
              <w:rPr>
                <w:rFonts w:ascii="Times New Roman" w:hAnsi="Times New Roman" w:cs="Times New Roman"/>
              </w:rPr>
              <w:t>3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664</w:t>
            </w:r>
          </w:p>
        </w:tc>
      </w:tr>
      <w:tr w:rsidR="00090689" w:rsidRPr="008A2537" w14:paraId="4D1E11DD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17D25F1C" w14:textId="77777777" w:rsidR="00090689" w:rsidRPr="008A2537" w:rsidRDefault="000906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976CC4" w14:textId="77777777" w:rsidR="00090689" w:rsidRPr="008A2537" w:rsidRDefault="000906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583492DD" w14:textId="374B30DF" w:rsidR="00090689" w:rsidRPr="008A2537" w:rsidRDefault="00090689" w:rsidP="0009068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osteoarthr</w:t>
            </w:r>
            <w:proofErr w:type="spellEnd"/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*[Title/Abstract] OR arthrosis[Title/Abstract]</w:t>
            </w:r>
            <w:r w:rsidR="00874E26" w:rsidRPr="008A2537">
              <w:rPr>
                <w:rFonts w:ascii="Times New Roman" w:hAnsi="Times New Roman" w:cs="Times New Roman"/>
                <w:sz w:val="21"/>
                <w:szCs w:val="21"/>
              </w:rPr>
              <w:t xml:space="preserve"> or OA [Title/Abstract]</w:t>
            </w:r>
          </w:p>
        </w:tc>
        <w:tc>
          <w:tcPr>
            <w:tcW w:w="0" w:type="auto"/>
          </w:tcPr>
          <w:p w14:paraId="73F30545" w14:textId="66755804" w:rsidR="00090689" w:rsidRPr="008A2537" w:rsidRDefault="009C33E7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0</w:t>
            </w:r>
            <w:r w:rsidR="0092654B">
              <w:rPr>
                <w:rFonts w:ascii="Times New Roman" w:hAnsi="Times New Roman" w:cs="Times New Roman"/>
              </w:rPr>
              <w:t>8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412</w:t>
            </w:r>
          </w:p>
        </w:tc>
      </w:tr>
      <w:tr w:rsidR="00090689" w:rsidRPr="008A2537" w14:paraId="3C4FC3DC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15A03769" w14:textId="77777777" w:rsidR="00090689" w:rsidRPr="008A2537" w:rsidRDefault="000906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7A6EBE" w14:textId="77777777" w:rsidR="00090689" w:rsidRPr="008A2537" w:rsidRDefault="000906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79F74051" w14:textId="6303C727" w:rsidR="00090689" w:rsidRPr="008A2537" w:rsidRDefault="00874E26" w:rsidP="0009068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degenerative [</w:t>
            </w:r>
            <w:r w:rsidR="00090689" w:rsidRPr="008A2537">
              <w:rPr>
                <w:rFonts w:ascii="Times New Roman" w:hAnsi="Times New Roman" w:cs="Times New Roman"/>
                <w:sz w:val="21"/>
                <w:szCs w:val="21"/>
              </w:rPr>
              <w:t xml:space="preserve">Title/Abstract] AND </w:t>
            </w: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(arthritis [</w:t>
            </w:r>
            <w:r w:rsidR="00090689" w:rsidRPr="008A2537">
              <w:rPr>
                <w:rFonts w:ascii="Times New Roman" w:hAnsi="Times New Roman" w:cs="Times New Roman"/>
                <w:sz w:val="21"/>
                <w:szCs w:val="21"/>
              </w:rPr>
              <w:t>Title/Abstract]</w:t>
            </w: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 xml:space="preserve"> or “joint disease” [Title/Abstract]</w:t>
            </w:r>
            <w:r w:rsidR="009C33E7" w:rsidRPr="008A253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D6B66B4" w14:textId="697F570A" w:rsidR="00090689" w:rsidRPr="008A2537" w:rsidRDefault="008713E4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6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315</w:t>
            </w:r>
          </w:p>
        </w:tc>
      </w:tr>
      <w:tr w:rsidR="00090689" w:rsidRPr="008A2537" w14:paraId="113A66F1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5B1998CD" w14:textId="77777777" w:rsidR="00090689" w:rsidRPr="008A2537" w:rsidRDefault="000906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07CE10" w14:textId="77777777" w:rsidR="00090689" w:rsidRPr="008A2537" w:rsidRDefault="000906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4678EA45" w14:textId="2AD528A3" w:rsidR="00090689" w:rsidRPr="008A2537" w:rsidRDefault="00874E26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#6 OR #7 OR #8</w:t>
            </w:r>
          </w:p>
        </w:tc>
        <w:tc>
          <w:tcPr>
            <w:tcW w:w="0" w:type="auto"/>
          </w:tcPr>
          <w:p w14:paraId="27C02439" w14:textId="7E0D3567" w:rsidR="00090689" w:rsidRPr="008A2537" w:rsidRDefault="008713E4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  <w:r w:rsidR="0092654B">
              <w:rPr>
                <w:rFonts w:ascii="Times New Roman" w:hAnsi="Times New Roman" w:cs="Times New Roman"/>
              </w:rPr>
              <w:t>30</w:t>
            </w:r>
            <w:r w:rsidR="0039708D">
              <w:rPr>
                <w:rFonts w:ascii="Times New Roman" w:hAnsi="Times New Roman" w:cs="Times New Roman"/>
              </w:rPr>
              <w:t>,</w:t>
            </w:r>
            <w:r w:rsidR="0092654B">
              <w:rPr>
                <w:rFonts w:ascii="Times New Roman" w:hAnsi="Times New Roman" w:cs="Times New Roman"/>
              </w:rPr>
              <w:t>793</w:t>
            </w:r>
          </w:p>
        </w:tc>
      </w:tr>
      <w:tr w:rsidR="00874E26" w:rsidRPr="008A2537" w14:paraId="6D3D3C1C" w14:textId="77777777" w:rsidTr="004154BC">
        <w:trPr>
          <w:jc w:val="center"/>
        </w:trPr>
        <w:tc>
          <w:tcPr>
            <w:tcW w:w="0" w:type="auto"/>
            <w:vAlign w:val="center"/>
          </w:tcPr>
          <w:p w14:paraId="264D4026" w14:textId="77777777" w:rsidR="00874E26" w:rsidRPr="008A2537" w:rsidRDefault="00874E26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A2C114" w14:textId="25CB0298" w:rsidR="00874E26" w:rsidRPr="008A2537" w:rsidRDefault="00874E26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AD60B3D" w14:textId="2AFB4E68" w:rsidR="00874E26" w:rsidRPr="008A2537" w:rsidRDefault="00874E26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#5 AND #9</w:t>
            </w:r>
          </w:p>
        </w:tc>
        <w:tc>
          <w:tcPr>
            <w:tcW w:w="0" w:type="auto"/>
          </w:tcPr>
          <w:p w14:paraId="5079D716" w14:textId="374F3EFF" w:rsidR="00874E26" w:rsidRPr="008A2537" w:rsidRDefault="008713E4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6</w:t>
            </w:r>
          </w:p>
        </w:tc>
      </w:tr>
      <w:tr w:rsidR="009E5F89" w:rsidRPr="008A2537" w14:paraId="0ED68E03" w14:textId="77777777" w:rsidTr="00F148FB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3F74A1D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0E2F582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F12DD4" w14:textId="4D694A09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'</w:t>
            </w:r>
            <w:proofErr w:type="gramStart"/>
            <w:r w:rsidRPr="008A2537">
              <w:rPr>
                <w:rFonts w:ascii="Times New Roman" w:hAnsi="Times New Roman" w:cs="Times New Roman"/>
              </w:rPr>
              <w:t>alpha</w:t>
            </w:r>
            <w:proofErr w:type="gramEnd"/>
            <w:r w:rsidRPr="008A2537">
              <w:rPr>
                <w:rFonts w:ascii="Times New Roman" w:hAnsi="Times New Roman" w:cs="Times New Roman"/>
              </w:rPr>
              <w:t xml:space="preserve"> ketoglutarate dependent dioxygenase FTO'/ex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78014B" w14:textId="6E0651B0" w:rsidR="009E5F89" w:rsidRPr="008A2537" w:rsidRDefault="00F74831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9E5F89" w:rsidRPr="008A2537" w14:paraId="6E5002FF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5812D4EB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7F0E51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6551630" w14:textId="69768E77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'alpha ketoglutarate dependent dioxygenase</w:t>
            </w:r>
            <w:proofErr w:type="gramStart"/>
            <w:r w:rsidRPr="008A2537">
              <w:rPr>
                <w:rFonts w:ascii="Times New Roman" w:hAnsi="Times New Roman" w:cs="Times New Roman"/>
              </w:rPr>
              <w:t>':</w:t>
            </w:r>
            <w:proofErr w:type="spellStart"/>
            <w:r w:rsidRPr="008A2537">
              <w:rPr>
                <w:rFonts w:ascii="Times New Roman" w:hAnsi="Times New Roman" w:cs="Times New Roman"/>
              </w:rPr>
              <w:t>ab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OR 'fat mass and obesity associated':</w:t>
            </w:r>
            <w:proofErr w:type="spellStart"/>
            <w:r w:rsidRPr="008A2537">
              <w:rPr>
                <w:rFonts w:ascii="Times New Roman" w:hAnsi="Times New Roman" w:cs="Times New Roman"/>
              </w:rPr>
              <w:t>a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8A2537">
              <w:rPr>
                <w:rFonts w:ascii="Times New Roman" w:hAnsi="Times New Roman" w:cs="Times New Roman"/>
              </w:rPr>
              <w:t>alkb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homolog 9'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0" w:type="auto"/>
          </w:tcPr>
          <w:p w14:paraId="19410455" w14:textId="62875AEE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="00F74831">
              <w:rPr>
                <w:rFonts w:ascii="Times New Roman" w:hAnsi="Times New Roman" w:cs="Times New Roman"/>
              </w:rPr>
              <w:t>219</w:t>
            </w:r>
          </w:p>
        </w:tc>
      </w:tr>
      <w:tr w:rsidR="009E5F89" w:rsidRPr="008A2537" w14:paraId="288C6631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0E8FF3D7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8A34AE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813CC2E" w14:textId="2DE433C4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A2537">
              <w:rPr>
                <w:rFonts w:ascii="Times New Roman" w:hAnsi="Times New Roman" w:cs="Times New Roman"/>
              </w:rPr>
              <w:t>fto:ab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OR kiaa1752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 OR alkbh9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 OR mgc5149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 OR rs8044769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  <w:r w:rsidR="00D62AE0" w:rsidRPr="008A2537">
              <w:rPr>
                <w:rFonts w:ascii="Times New Roman" w:hAnsi="Times New Roman" w:cs="Times New Roman"/>
              </w:rPr>
              <w:t xml:space="preserve"> </w:t>
            </w:r>
            <w:r w:rsidR="00D62AE0" w:rsidRPr="008A2537">
              <w:rPr>
                <w:rFonts w:ascii="Times New Roman" w:hAnsi="Times New Roman" w:cs="Times New Roman"/>
              </w:rPr>
              <w:t xml:space="preserve">OR </w:t>
            </w:r>
            <w:r w:rsidR="00D62AE0" w:rsidRPr="00D62AE0">
              <w:rPr>
                <w:rFonts w:ascii="Times New Roman" w:hAnsi="Times New Roman" w:cs="Times New Roman"/>
              </w:rPr>
              <w:t>rs12149832</w:t>
            </w:r>
            <w:r w:rsidR="00D62AE0" w:rsidRPr="008A2537">
              <w:rPr>
                <w:rFonts w:ascii="Times New Roman" w:hAnsi="Times New Roman" w:cs="Times New Roman"/>
              </w:rPr>
              <w:t>:ab</w:t>
            </w:r>
            <w:r w:rsidR="00D62AE0">
              <w:rPr>
                <w:rFonts w:ascii="Times New Roman" w:hAnsi="Times New Roman" w:cs="Times New Roman"/>
              </w:rPr>
              <w:t>-</w:t>
            </w:r>
            <w:r w:rsidR="00D62AE0" w:rsidRPr="008A2537">
              <w:rPr>
                <w:rFonts w:ascii="Times New Roman" w:hAnsi="Times New Roman" w:cs="Times New Roman"/>
              </w:rPr>
              <w:t>ti</w:t>
            </w:r>
            <w:r w:rsidR="00D62AE0" w:rsidRPr="008A2537">
              <w:rPr>
                <w:rFonts w:ascii="Times New Roman" w:hAnsi="Times New Roman" w:cs="Times New Roman"/>
              </w:rPr>
              <w:t xml:space="preserve"> </w:t>
            </w:r>
            <w:r w:rsidR="00D62AE0" w:rsidRPr="008A2537">
              <w:rPr>
                <w:rFonts w:ascii="Times New Roman" w:hAnsi="Times New Roman" w:cs="Times New Roman"/>
              </w:rPr>
              <w:t xml:space="preserve">OR </w:t>
            </w:r>
            <w:r w:rsidR="00D62AE0" w:rsidRPr="00D62AE0">
              <w:rPr>
                <w:rFonts w:ascii="Times New Roman" w:hAnsi="Times New Roman" w:cs="Times New Roman"/>
              </w:rPr>
              <w:t>rs9939609</w:t>
            </w:r>
            <w:r w:rsidR="00D62AE0" w:rsidRPr="008A2537">
              <w:rPr>
                <w:rFonts w:ascii="Times New Roman" w:hAnsi="Times New Roman" w:cs="Times New Roman"/>
              </w:rPr>
              <w:t>:ab</w:t>
            </w:r>
            <w:r w:rsidR="00D62AE0">
              <w:rPr>
                <w:rFonts w:ascii="Times New Roman" w:hAnsi="Times New Roman" w:cs="Times New Roman"/>
              </w:rPr>
              <w:t>-</w:t>
            </w:r>
            <w:r w:rsidR="00D62AE0" w:rsidRPr="008A2537">
              <w:rPr>
                <w:rFonts w:ascii="Times New Roman" w:hAnsi="Times New Roman" w:cs="Times New Roman"/>
              </w:rPr>
              <w:t>ti</w:t>
            </w:r>
            <w:r w:rsidR="00D62AE0" w:rsidRPr="008A2537">
              <w:rPr>
                <w:rFonts w:ascii="Times New Roman" w:hAnsi="Times New Roman" w:cs="Times New Roman"/>
              </w:rPr>
              <w:t xml:space="preserve"> </w:t>
            </w:r>
            <w:r w:rsidR="00D62AE0" w:rsidRPr="008A2537">
              <w:rPr>
                <w:rFonts w:ascii="Times New Roman" w:hAnsi="Times New Roman" w:cs="Times New Roman"/>
              </w:rPr>
              <w:t xml:space="preserve">OR </w:t>
            </w:r>
            <w:r w:rsidR="00D62AE0" w:rsidRPr="00D62AE0">
              <w:rPr>
                <w:rFonts w:ascii="Times New Roman" w:hAnsi="Times New Roman" w:cs="Times New Roman"/>
              </w:rPr>
              <w:t>rs1558902</w:t>
            </w:r>
            <w:r w:rsidR="00D62AE0" w:rsidRPr="008A2537">
              <w:rPr>
                <w:rFonts w:ascii="Times New Roman" w:hAnsi="Times New Roman" w:cs="Times New Roman"/>
              </w:rPr>
              <w:t>:ab</w:t>
            </w:r>
            <w:r w:rsidR="00D62AE0">
              <w:rPr>
                <w:rFonts w:ascii="Times New Roman" w:hAnsi="Times New Roman" w:cs="Times New Roman"/>
              </w:rPr>
              <w:t>-</w:t>
            </w:r>
            <w:r w:rsidR="00D62AE0" w:rsidRPr="008A2537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0" w:type="auto"/>
          </w:tcPr>
          <w:p w14:paraId="1A8CD9CE" w14:textId="69DB9C51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="00F74831">
              <w:rPr>
                <w:rFonts w:ascii="Times New Roman" w:hAnsi="Times New Roman" w:cs="Times New Roman"/>
              </w:rPr>
              <w:t>348</w:t>
            </w:r>
          </w:p>
        </w:tc>
      </w:tr>
      <w:tr w:rsidR="009E5F89" w:rsidRPr="008A2537" w14:paraId="06E186B6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6F44F906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12505E" w14:textId="3C414C08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0DA2034A" w14:textId="26DD443B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  <w:sz w:val="21"/>
                <w:szCs w:val="21"/>
              </w:rPr>
              <w:t>#1 OR #2 OR #3</w:t>
            </w:r>
          </w:p>
        </w:tc>
        <w:tc>
          <w:tcPr>
            <w:tcW w:w="0" w:type="auto"/>
          </w:tcPr>
          <w:p w14:paraId="1B64D8E5" w14:textId="42105EAC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="00F74831">
              <w:rPr>
                <w:rFonts w:ascii="Times New Roman" w:hAnsi="Times New Roman" w:cs="Times New Roman"/>
              </w:rPr>
              <w:t>592</w:t>
            </w:r>
          </w:p>
        </w:tc>
      </w:tr>
      <w:tr w:rsidR="009E5F89" w:rsidRPr="008A2537" w14:paraId="3834961F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6F41F62A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8D8C63" w14:textId="4A0F2AE4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14F97CA" w14:textId="68FBDB1A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'osteoarthritis'/exp</w:t>
            </w:r>
          </w:p>
        </w:tc>
        <w:tc>
          <w:tcPr>
            <w:tcW w:w="0" w:type="auto"/>
          </w:tcPr>
          <w:p w14:paraId="457F1AD1" w14:textId="60B1DAA9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</w:t>
            </w:r>
            <w:r w:rsidR="00F74831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,</w:t>
            </w:r>
            <w:r w:rsidR="00F74831">
              <w:rPr>
                <w:rFonts w:ascii="Times New Roman" w:hAnsi="Times New Roman" w:cs="Times New Roman"/>
              </w:rPr>
              <w:t>968</w:t>
            </w:r>
          </w:p>
        </w:tc>
      </w:tr>
      <w:tr w:rsidR="009E5F89" w:rsidRPr="008A2537" w14:paraId="30674B14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54700711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CBEEEA" w14:textId="2596F454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72997BBE" w14:textId="203622D7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A2537">
              <w:rPr>
                <w:rFonts w:ascii="Times New Roman" w:hAnsi="Times New Roman" w:cs="Times New Roman"/>
              </w:rPr>
              <w:t>osteoarthr</w:t>
            </w:r>
            <w:proofErr w:type="spellEnd"/>
            <w:proofErr w:type="gramStart"/>
            <w:r w:rsidRPr="008A2537">
              <w:rPr>
                <w:rFonts w:ascii="Times New Roman" w:hAnsi="Times New Roman" w:cs="Times New Roman"/>
              </w:rPr>
              <w:t>*:ab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A2537">
              <w:rPr>
                <w:rFonts w:ascii="Times New Roman" w:hAnsi="Times New Roman" w:cs="Times New Roman"/>
              </w:rPr>
              <w:t>arthrosis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A2537">
              <w:rPr>
                <w:rFonts w:ascii="Times New Roman" w:hAnsi="Times New Roman" w:cs="Times New Roman"/>
              </w:rPr>
              <w:t>oa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  <w:tc>
          <w:tcPr>
            <w:tcW w:w="0" w:type="auto"/>
          </w:tcPr>
          <w:p w14:paraId="052D2814" w14:textId="4210B32E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14</w:t>
            </w:r>
            <w:r w:rsidR="00F7483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="00F74831">
              <w:rPr>
                <w:rFonts w:ascii="Times New Roman" w:hAnsi="Times New Roman" w:cs="Times New Roman"/>
              </w:rPr>
              <w:t>349</w:t>
            </w:r>
          </w:p>
        </w:tc>
      </w:tr>
      <w:tr w:rsidR="009E5F89" w:rsidRPr="008A2537" w14:paraId="4E4F983F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05B80082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F81E37" w14:textId="114A2F36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0FAC1D84" w14:textId="08BDC77D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A2537">
              <w:rPr>
                <w:rFonts w:ascii="Times New Roman" w:hAnsi="Times New Roman" w:cs="Times New Roman"/>
              </w:rPr>
              <w:t>degenerative:ab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AND (</w:t>
            </w:r>
            <w:proofErr w:type="spellStart"/>
            <w:r w:rsidRPr="008A2537">
              <w:rPr>
                <w:rFonts w:ascii="Times New Roman" w:hAnsi="Times New Roman" w:cs="Times New Roman"/>
              </w:rPr>
              <w:t>arthritis:ab</w:t>
            </w:r>
            <w:r>
              <w:rPr>
                <w:rFonts w:ascii="Times New Roman" w:hAnsi="Times New Roman" w:cs="Times New Roman"/>
              </w:rPr>
              <w:t>-</w:t>
            </w:r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 xml:space="preserve"> OR 'joint disease':</w:t>
            </w:r>
            <w:proofErr w:type="spellStart"/>
            <w:r w:rsidRPr="008A2537">
              <w:rPr>
                <w:rFonts w:ascii="Times New Roman" w:hAnsi="Times New Roman" w:cs="Times New Roman"/>
              </w:rPr>
              <w:t>a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8A2537">
              <w:rPr>
                <w:rFonts w:ascii="Times New Roman" w:hAnsi="Times New Roman" w:cs="Times New Roman"/>
              </w:rPr>
              <w:t>ti</w:t>
            </w:r>
            <w:proofErr w:type="spellEnd"/>
            <w:r w:rsidRPr="008A25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8F51C68" w14:textId="3239BE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="00F74831">
              <w:rPr>
                <w:rFonts w:ascii="Times New Roman" w:hAnsi="Times New Roman" w:cs="Times New Roman"/>
              </w:rPr>
              <w:t>395</w:t>
            </w:r>
          </w:p>
        </w:tc>
      </w:tr>
      <w:tr w:rsidR="009E5F89" w:rsidRPr="008A2537" w14:paraId="3E72E849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5E909A40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7A82A2" w14:textId="46887022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32F26495" w14:textId="36C431C6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#5 OR #6 OR #7</w:t>
            </w:r>
          </w:p>
        </w:tc>
        <w:tc>
          <w:tcPr>
            <w:tcW w:w="0" w:type="auto"/>
          </w:tcPr>
          <w:p w14:paraId="180978FB" w14:textId="5EAB5B71" w:rsidR="009E5F89" w:rsidRPr="008A2537" w:rsidRDefault="00F74831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  <w:r w:rsidR="009E5F8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82</w:t>
            </w:r>
          </w:p>
        </w:tc>
      </w:tr>
      <w:tr w:rsidR="009E5F89" w:rsidRPr="008A2537" w14:paraId="6DE8A536" w14:textId="77777777" w:rsidTr="004154BC">
        <w:trPr>
          <w:jc w:val="center"/>
        </w:trPr>
        <w:tc>
          <w:tcPr>
            <w:tcW w:w="0" w:type="auto"/>
            <w:vMerge/>
            <w:vAlign w:val="center"/>
          </w:tcPr>
          <w:p w14:paraId="28E9924A" w14:textId="77777777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9DDBA1" w14:textId="7B42A196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79FF728C" w14:textId="44DFE5EC" w:rsidR="009E5F89" w:rsidRPr="008A2537" w:rsidRDefault="009E5F89" w:rsidP="000906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#4 AND #8</w:t>
            </w:r>
          </w:p>
        </w:tc>
        <w:tc>
          <w:tcPr>
            <w:tcW w:w="0" w:type="auto"/>
          </w:tcPr>
          <w:p w14:paraId="57DA5480" w14:textId="2A5917D8" w:rsidR="009E5F89" w:rsidRPr="008A2537" w:rsidRDefault="009E5F89" w:rsidP="000906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2537">
              <w:rPr>
                <w:rFonts w:ascii="Times New Roman" w:hAnsi="Times New Roman" w:cs="Times New Roman"/>
              </w:rPr>
              <w:t>2</w:t>
            </w:r>
            <w:r w:rsidR="00F74831">
              <w:rPr>
                <w:rFonts w:ascii="Times New Roman" w:hAnsi="Times New Roman" w:cs="Times New Roman"/>
              </w:rPr>
              <w:t>8</w:t>
            </w:r>
          </w:p>
        </w:tc>
      </w:tr>
    </w:tbl>
    <w:p w14:paraId="59460DB6" w14:textId="4C372BA9" w:rsidR="00024559" w:rsidRPr="008A2537" w:rsidRDefault="00024559" w:rsidP="00024559">
      <w:pPr>
        <w:pStyle w:val="a5"/>
        <w:spacing w:line="360" w:lineRule="auto"/>
        <w:ind w:left="420" w:right="110" w:firstLine="0"/>
        <w:jc w:val="right"/>
        <w:rPr>
          <w:rFonts w:ascii="Times New Roman" w:hAnsi="Times New Roman" w:cs="Times New Roman"/>
        </w:rPr>
      </w:pPr>
      <w:r w:rsidRPr="008A2537">
        <w:rPr>
          <w:rFonts w:ascii="Times New Roman" w:hAnsi="Times New Roman" w:cs="Times New Roman"/>
        </w:rPr>
        <w:t xml:space="preserve">Search Date: </w:t>
      </w:r>
      <w:r w:rsidR="00F009C3">
        <w:rPr>
          <w:rFonts w:ascii="Times New Roman" w:hAnsi="Times New Roman" w:cs="Times New Roman"/>
        </w:rPr>
        <w:t>September 1</w:t>
      </w:r>
      <w:r w:rsidR="00E32F91" w:rsidRPr="00E32F91">
        <w:rPr>
          <w:rFonts w:ascii="Times New Roman" w:hAnsi="Times New Roman" w:cs="Times New Roman"/>
          <w:vertAlign w:val="superscript"/>
        </w:rPr>
        <w:t>st</w:t>
      </w:r>
      <w:r w:rsidR="00F009C3">
        <w:rPr>
          <w:rFonts w:ascii="Times New Roman" w:hAnsi="Times New Roman" w:cs="Times New Roman"/>
        </w:rPr>
        <w:t>, 2022</w:t>
      </w:r>
      <w:r w:rsidRPr="008A2537">
        <w:rPr>
          <w:rFonts w:ascii="Times New Roman" w:hAnsi="Times New Roman" w:cs="Times New Roman"/>
        </w:rPr>
        <w:t xml:space="preserve"> </w:t>
      </w:r>
    </w:p>
    <w:p w14:paraId="6F88ED1C" w14:textId="71E4548C" w:rsidR="00024559" w:rsidRDefault="00024559">
      <w:pPr>
        <w:rPr>
          <w:rFonts w:ascii="Times New Roman" w:hAnsi="Times New Roman" w:cs="Times New Roman"/>
        </w:rPr>
      </w:pPr>
    </w:p>
    <w:p w14:paraId="5F8C7B8A" w14:textId="2B6C4C1A" w:rsidR="009E5F89" w:rsidRDefault="009E5F89">
      <w:pPr>
        <w:rPr>
          <w:rFonts w:ascii="Times New Roman" w:hAnsi="Times New Roman" w:cs="Times New Roman"/>
        </w:rPr>
      </w:pPr>
    </w:p>
    <w:p w14:paraId="74B05BA8" w14:textId="2CB9308C" w:rsidR="009E5F89" w:rsidRDefault="009E5F89">
      <w:pPr>
        <w:rPr>
          <w:rFonts w:ascii="Times New Roman" w:hAnsi="Times New Roman" w:cs="Times New Roman"/>
        </w:rPr>
      </w:pPr>
    </w:p>
    <w:p w14:paraId="57882FB8" w14:textId="77777777" w:rsidR="009E5F89" w:rsidRDefault="009E5F89">
      <w:pPr>
        <w:rPr>
          <w:rFonts w:ascii="Times New Roman" w:hAnsi="Times New Roman" w:cs="Times New Roman"/>
        </w:rPr>
      </w:pPr>
    </w:p>
    <w:p w14:paraId="370D172F" w14:textId="0C3F337B" w:rsidR="008A2537" w:rsidRDefault="008A2537">
      <w:pPr>
        <w:rPr>
          <w:rFonts w:ascii="Times New Roman" w:hAnsi="Times New Roman" w:cs="Times New Roman"/>
        </w:rPr>
      </w:pPr>
    </w:p>
    <w:p w14:paraId="6FA69B25" w14:textId="1BDBCE33" w:rsidR="008A2537" w:rsidRPr="005A3AA6" w:rsidRDefault="008A2537">
      <w:pPr>
        <w:rPr>
          <w:rFonts w:ascii="Times New Roman" w:hAnsi="Times New Roman" w:cs="Times New Roman"/>
          <w:b/>
          <w:bCs/>
        </w:rPr>
      </w:pPr>
      <w:r w:rsidRPr="008A2537">
        <w:rPr>
          <w:rFonts w:ascii="Times New Roman" w:hAnsi="Times New Roman" w:cs="Times New Roman" w:hint="eastAsia"/>
          <w:b/>
          <w:bCs/>
        </w:rPr>
        <w:t>T</w:t>
      </w:r>
      <w:r w:rsidRPr="008A2537">
        <w:rPr>
          <w:rFonts w:ascii="Times New Roman" w:hAnsi="Times New Roman" w:cs="Times New Roman"/>
          <w:b/>
          <w:bCs/>
        </w:rPr>
        <w:t xml:space="preserve">able S3. </w:t>
      </w:r>
      <w:r w:rsidR="005A3AA6" w:rsidRPr="005A3AA6">
        <w:rPr>
          <w:rFonts w:ascii="Times New Roman" w:hAnsi="Times New Roman" w:cs="Times New Roman"/>
          <w:b/>
          <w:bCs/>
        </w:rPr>
        <w:t xml:space="preserve">Results of </w:t>
      </w:r>
      <w:r w:rsidR="005A3AA6">
        <w:rPr>
          <w:rFonts w:ascii="Times New Roman" w:hAnsi="Times New Roman" w:cs="Times New Roman"/>
          <w:b/>
          <w:bCs/>
        </w:rPr>
        <w:t>s</w:t>
      </w:r>
      <w:r w:rsidR="005A3AA6" w:rsidRPr="005A3AA6">
        <w:rPr>
          <w:rFonts w:ascii="Times New Roman" w:hAnsi="Times New Roman" w:cs="Times New Roman"/>
          <w:b/>
          <w:bCs/>
        </w:rPr>
        <w:t xml:space="preserve">ensitivity </w:t>
      </w:r>
      <w:r w:rsidR="005A3AA6">
        <w:rPr>
          <w:rFonts w:ascii="Times New Roman" w:hAnsi="Times New Roman" w:cs="Times New Roman"/>
          <w:b/>
          <w:bCs/>
        </w:rPr>
        <w:t>a</w:t>
      </w:r>
      <w:r w:rsidR="005A3AA6" w:rsidRPr="005A3AA6">
        <w:rPr>
          <w:rFonts w:ascii="Times New Roman" w:hAnsi="Times New Roman" w:cs="Times New Roman"/>
          <w:b/>
          <w:bCs/>
        </w:rPr>
        <w:t xml:space="preserve">nalyses </w:t>
      </w:r>
      <w:r w:rsidR="005A3AA6">
        <w:rPr>
          <w:rFonts w:ascii="Times New Roman" w:hAnsi="Times New Roman" w:cs="Times New Roman"/>
          <w:b/>
          <w:bCs/>
        </w:rPr>
        <w:t>w</w:t>
      </w:r>
      <w:r w:rsidR="005A3AA6" w:rsidRPr="005A3AA6">
        <w:rPr>
          <w:rFonts w:ascii="Times New Roman" w:hAnsi="Times New Roman" w:cs="Times New Roman"/>
          <w:b/>
          <w:bCs/>
        </w:rPr>
        <w:t xml:space="preserve">ith </w:t>
      </w:r>
      <w:r w:rsidR="005A3AA6">
        <w:rPr>
          <w:rFonts w:ascii="Times New Roman" w:hAnsi="Times New Roman" w:cs="Times New Roman"/>
          <w:b/>
          <w:bCs/>
        </w:rPr>
        <w:t>e</w:t>
      </w:r>
      <w:r w:rsidR="005A3AA6" w:rsidRPr="005A3AA6">
        <w:rPr>
          <w:rFonts w:ascii="Times New Roman" w:hAnsi="Times New Roman" w:cs="Times New Roman"/>
          <w:b/>
          <w:bCs/>
        </w:rPr>
        <w:t xml:space="preserve">xclusion of the </w:t>
      </w:r>
      <w:r w:rsidR="005A3AA6">
        <w:rPr>
          <w:rFonts w:ascii="Times New Roman" w:hAnsi="Times New Roman" w:cs="Times New Roman"/>
          <w:b/>
          <w:bCs/>
        </w:rPr>
        <w:t>l</w:t>
      </w:r>
      <w:r w:rsidR="005A3AA6" w:rsidRPr="005A3AA6">
        <w:rPr>
          <w:rFonts w:ascii="Times New Roman" w:hAnsi="Times New Roman" w:cs="Times New Roman"/>
          <w:b/>
          <w:bCs/>
        </w:rPr>
        <w:t xml:space="preserve">isted </w:t>
      </w:r>
      <w:r w:rsidR="005A3AA6">
        <w:rPr>
          <w:rFonts w:ascii="Times New Roman" w:hAnsi="Times New Roman" w:cs="Times New Roman"/>
          <w:b/>
          <w:bCs/>
        </w:rPr>
        <w:t>studies</w:t>
      </w:r>
    </w:p>
    <w:p w14:paraId="7FBA4995" w14:textId="28A5DB5B" w:rsidR="008A2537" w:rsidRDefault="008A2537">
      <w:pPr>
        <w:rPr>
          <w:rFonts w:ascii="Times New Roman" w:hAnsi="Times New Roman" w:cs="Times New Roman"/>
        </w:rPr>
      </w:pPr>
    </w:p>
    <w:tbl>
      <w:tblPr>
        <w:tblStyle w:val="ac"/>
        <w:tblW w:w="87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2621"/>
        <w:gridCol w:w="1812"/>
        <w:gridCol w:w="1275"/>
        <w:gridCol w:w="1413"/>
      </w:tblGrid>
      <w:tr w:rsidR="001235E1" w14:paraId="6F4096AF" w14:textId="77777777" w:rsidTr="002F4E5C">
        <w:trPr>
          <w:trHeight w:val="402"/>
        </w:trPr>
        <w:tc>
          <w:tcPr>
            <w:tcW w:w="16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6BAEE1" w14:textId="4A4667DA" w:rsidR="005A3AA6" w:rsidRPr="00452E44" w:rsidRDefault="00452E44" w:rsidP="002F4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2E44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26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20B380" w14:textId="4148C040" w:rsidR="005A3AA6" w:rsidRPr="00452E44" w:rsidRDefault="00452E44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92ED18" w14:textId="2CB02425" w:rsidR="005A3AA6" w:rsidRPr="00452E44" w:rsidRDefault="00E16758" w:rsidP="002F4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 </w:t>
            </w:r>
            <w:r w:rsidRPr="00E16758">
              <w:rPr>
                <w:rFonts w:ascii="Times New Roman" w:hAnsi="Times New Roman" w:cs="Times New Roman"/>
                <w:b/>
                <w:bCs/>
              </w:rPr>
              <w:t>(95 CI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9EA962" w14:textId="44D7C388" w:rsidR="005A3AA6" w:rsidRPr="00452E44" w:rsidRDefault="005A3AA6" w:rsidP="002F4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75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52E44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41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D4CB26" w14:textId="24C1FD94" w:rsidR="005A3AA6" w:rsidRPr="00452E44" w:rsidRDefault="005A3AA6" w:rsidP="002F4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2E44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452E4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2F4E5C" w:rsidRPr="002F4E5C">
              <w:rPr>
                <w:rFonts w:ascii="Times New Roman" w:hAnsi="Times New Roman" w:cs="Times New Roman"/>
                <w:b/>
                <w:bCs/>
              </w:rPr>
              <w:t>(</w:t>
            </w:r>
            <w:r w:rsidR="002F4E5C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E16758" w14:paraId="13878C29" w14:textId="77777777" w:rsidTr="002F4E5C">
        <w:tc>
          <w:tcPr>
            <w:tcW w:w="1663" w:type="dxa"/>
            <w:vMerge w:val="restart"/>
            <w:tcBorders>
              <w:top w:val="single" w:sz="18" w:space="0" w:color="auto"/>
            </w:tcBorders>
            <w:vAlign w:val="center"/>
          </w:tcPr>
          <w:p w14:paraId="1BE19889" w14:textId="4A194959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621" w:type="dxa"/>
            <w:tcBorders>
              <w:top w:val="single" w:sz="18" w:space="0" w:color="auto"/>
            </w:tcBorders>
            <w:vAlign w:val="center"/>
          </w:tcPr>
          <w:p w14:paraId="38A5750B" w14:textId="548387BB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center"/>
          </w:tcPr>
          <w:p w14:paraId="3E880675" w14:textId="44C08BCC" w:rsidR="00E16758" w:rsidRPr="001235E1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1.07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(1.03</w:t>
            </w:r>
            <w:r w:rsidR="002F4E5C">
              <w:rPr>
                <w:rFonts w:ascii="Times New Roman" w:hAnsi="Times New Roman" w:cs="Times New Roman"/>
              </w:rPr>
              <w:t xml:space="preserve"> -</w:t>
            </w:r>
            <w:r w:rsidRPr="001235E1">
              <w:rPr>
                <w:rFonts w:ascii="Times New Roman" w:hAnsi="Times New Roman" w:cs="Times New Roman"/>
              </w:rPr>
              <w:t xml:space="preserve"> 1.11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036C79B8" w14:textId="44EB3759" w:rsidR="00E16758" w:rsidRPr="001235E1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14:paraId="738638B2" w14:textId="3D03D5DA" w:rsidR="00E16758" w:rsidRPr="001235E1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48.42</w:t>
            </w:r>
          </w:p>
        </w:tc>
      </w:tr>
      <w:tr w:rsidR="00E16758" w14:paraId="419D87B8" w14:textId="77777777" w:rsidTr="002F4E5C">
        <w:tc>
          <w:tcPr>
            <w:tcW w:w="1663" w:type="dxa"/>
            <w:vMerge/>
            <w:vAlign w:val="center"/>
          </w:tcPr>
          <w:p w14:paraId="5218BF4F" w14:textId="77777777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1A701F4E" w14:textId="6A1B361D" w:rsidR="00E16758" w:rsidRPr="00452E44" w:rsidRDefault="00E16758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5A6DB280" w14:textId="29BFD778" w:rsidR="00E16758" w:rsidRPr="001235E1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1.0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(1.04 - 1.12)</w:t>
            </w:r>
          </w:p>
        </w:tc>
        <w:tc>
          <w:tcPr>
            <w:tcW w:w="1275" w:type="dxa"/>
            <w:vAlign w:val="center"/>
          </w:tcPr>
          <w:p w14:paraId="3D65B70F" w14:textId="0EB72D92" w:rsidR="00E16758" w:rsidRPr="001235E1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022C9D22" w14:textId="572FDC71" w:rsidR="00E16758" w:rsidRPr="001235E1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51.67</w:t>
            </w:r>
          </w:p>
        </w:tc>
      </w:tr>
      <w:tr w:rsidR="00E16758" w14:paraId="48DE9AB2" w14:textId="77777777" w:rsidTr="002F4E5C">
        <w:tc>
          <w:tcPr>
            <w:tcW w:w="1663" w:type="dxa"/>
            <w:vMerge/>
            <w:vAlign w:val="center"/>
          </w:tcPr>
          <w:p w14:paraId="536C7236" w14:textId="77777777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02666FB1" w14:textId="30F7DB2A" w:rsidR="00E16758" w:rsidRPr="00452E44" w:rsidRDefault="00E16758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2ED78642" w14:textId="3FB9DF93" w:rsidR="00E16758" w:rsidRPr="001235E1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9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 w:rsidR="001235E1">
              <w:rPr>
                <w:rFonts w:ascii="Times New Roman" w:hAnsi="Times New Roman" w:cs="Times New Roman"/>
              </w:rPr>
              <w:t>(</w:t>
            </w:r>
            <w:r w:rsidRPr="001235E1">
              <w:rPr>
                <w:rFonts w:ascii="Times New Roman" w:hAnsi="Times New Roman" w:cs="Times New Roman"/>
              </w:rPr>
              <w:t>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-1.16</w:t>
            </w:r>
            <w:r w:rsidR="001235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1D466B39" w14:textId="236D7C00" w:rsidR="00E16758" w:rsidRPr="001235E1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3" w:type="dxa"/>
            <w:vAlign w:val="center"/>
          </w:tcPr>
          <w:p w14:paraId="318C1AA3" w14:textId="6228C97E" w:rsidR="00E16758" w:rsidRPr="001235E1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  <w:bCs/>
              </w:rPr>
              <w:t>13.03</w:t>
            </w:r>
          </w:p>
        </w:tc>
      </w:tr>
      <w:tr w:rsidR="00E16758" w14:paraId="616E3CF7" w14:textId="77777777" w:rsidTr="002F4E5C">
        <w:tc>
          <w:tcPr>
            <w:tcW w:w="1663" w:type="dxa"/>
            <w:vMerge w:val="restart"/>
            <w:vAlign w:val="center"/>
          </w:tcPr>
          <w:p w14:paraId="1EE18C96" w14:textId="0670BD19" w:rsidR="00E16758" w:rsidRPr="00452E44" w:rsidRDefault="00E16758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Zeggini</w:t>
            </w:r>
            <w:proofErr w:type="spellEnd"/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2a</w:t>
            </w:r>
          </w:p>
        </w:tc>
        <w:tc>
          <w:tcPr>
            <w:tcW w:w="2621" w:type="dxa"/>
            <w:vAlign w:val="center"/>
          </w:tcPr>
          <w:p w14:paraId="4DDB1BE0" w14:textId="18F57281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69C941DB" w14:textId="58C2E118" w:rsidR="00E16758" w:rsidRPr="00452E44" w:rsidRDefault="00D038CF" w:rsidP="002F4E5C">
            <w:pPr>
              <w:jc w:val="center"/>
              <w:rPr>
                <w:rFonts w:ascii="Times New Roman" w:hAnsi="Times New Roman" w:cs="Times New Roman"/>
              </w:rPr>
            </w:pPr>
            <w:r w:rsidRPr="00D038C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038CF">
              <w:rPr>
                <w:rFonts w:ascii="Times New Roman" w:hAnsi="Times New Roman" w:cs="Times New Roman"/>
              </w:rPr>
              <w:t>1.01</w:t>
            </w:r>
            <w:r w:rsidR="002F4E5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38CF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68F05475" w14:textId="5DBFB44D" w:rsidR="00E16758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3" w:type="dxa"/>
            <w:vAlign w:val="center"/>
          </w:tcPr>
          <w:p w14:paraId="66E50DE7" w14:textId="51C6DCEF" w:rsidR="00E16758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37.58</w:t>
            </w:r>
          </w:p>
        </w:tc>
      </w:tr>
      <w:tr w:rsidR="00E16758" w14:paraId="2CCD6EF0" w14:textId="77777777" w:rsidTr="002F4E5C">
        <w:tc>
          <w:tcPr>
            <w:tcW w:w="1663" w:type="dxa"/>
            <w:vMerge/>
            <w:vAlign w:val="center"/>
          </w:tcPr>
          <w:p w14:paraId="5D25A898" w14:textId="77777777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08C1B965" w14:textId="1B36866C" w:rsidR="00E16758" w:rsidRPr="00452E44" w:rsidRDefault="00E16758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0AF219EE" w14:textId="474235A0" w:rsidR="00E16758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F4E5C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2F4E5C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04D988D2" w14:textId="4158DC29" w:rsidR="00E16758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413" w:type="dxa"/>
            <w:vAlign w:val="center"/>
          </w:tcPr>
          <w:p w14:paraId="28628D19" w14:textId="690BE68C" w:rsidR="00E16758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42.59</w:t>
            </w:r>
          </w:p>
        </w:tc>
      </w:tr>
      <w:tr w:rsidR="001235E1" w14:paraId="27D938CD" w14:textId="77777777" w:rsidTr="002F4E5C">
        <w:tc>
          <w:tcPr>
            <w:tcW w:w="1663" w:type="dxa"/>
            <w:vMerge/>
            <w:vAlign w:val="center"/>
          </w:tcPr>
          <w:p w14:paraId="6025A861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1FB97E1D" w14:textId="15CFA29F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2A27CF17" w14:textId="52102825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9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235E1">
              <w:rPr>
                <w:rFonts w:ascii="Times New Roman" w:hAnsi="Times New Roman" w:cs="Times New Roman"/>
              </w:rPr>
              <w:t>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544073CE" w14:textId="6DBFBEDC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3" w:type="dxa"/>
            <w:vAlign w:val="center"/>
          </w:tcPr>
          <w:p w14:paraId="47A7867E" w14:textId="5516A7D2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  <w:bCs/>
              </w:rPr>
              <w:t>13.03</w:t>
            </w:r>
          </w:p>
        </w:tc>
      </w:tr>
      <w:tr w:rsidR="001235E1" w14:paraId="664629F5" w14:textId="77777777" w:rsidTr="002F4E5C">
        <w:tc>
          <w:tcPr>
            <w:tcW w:w="1663" w:type="dxa"/>
            <w:vMerge w:val="restart"/>
            <w:vAlign w:val="center"/>
          </w:tcPr>
          <w:p w14:paraId="5364DC73" w14:textId="5C14B960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Zeggini</w:t>
            </w:r>
            <w:proofErr w:type="spellEnd"/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2b</w:t>
            </w:r>
          </w:p>
        </w:tc>
        <w:tc>
          <w:tcPr>
            <w:tcW w:w="2621" w:type="dxa"/>
            <w:vAlign w:val="center"/>
          </w:tcPr>
          <w:p w14:paraId="5F6A08A8" w14:textId="0935242D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01DB0FEB" w14:textId="638C88A6" w:rsidR="001235E1" w:rsidRPr="00452E44" w:rsidRDefault="00D038CF" w:rsidP="002F4E5C">
            <w:pPr>
              <w:jc w:val="center"/>
              <w:rPr>
                <w:rFonts w:ascii="Times New Roman" w:hAnsi="Times New Roman" w:cs="Times New Roman"/>
              </w:rPr>
            </w:pPr>
            <w:r w:rsidRPr="00D038CF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038CF">
              <w:rPr>
                <w:rFonts w:ascii="Times New Roman" w:hAnsi="Times New Roman" w:cs="Times New Roman"/>
              </w:rPr>
              <w:t>1.05</w:t>
            </w:r>
            <w:r w:rsidR="002F4E5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38CF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275" w:type="dxa"/>
            <w:vAlign w:val="center"/>
          </w:tcPr>
          <w:p w14:paraId="4BFE59A7" w14:textId="578C890A" w:rsidR="001235E1" w:rsidRPr="00452E44" w:rsidRDefault="00D038CF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77C226BF" w14:textId="61310BD0" w:rsidR="001235E1" w:rsidRPr="00452E44" w:rsidRDefault="00D038CF" w:rsidP="002F4E5C">
            <w:pPr>
              <w:jc w:val="center"/>
              <w:rPr>
                <w:rFonts w:ascii="Times New Roman" w:hAnsi="Times New Roman" w:cs="Times New Roman"/>
              </w:rPr>
            </w:pPr>
            <w:r w:rsidRPr="00D038CF">
              <w:rPr>
                <w:rFonts w:ascii="Times New Roman" w:hAnsi="Times New Roman" w:cs="Times New Roman"/>
              </w:rPr>
              <w:t>16.46</w:t>
            </w:r>
          </w:p>
        </w:tc>
      </w:tr>
      <w:tr w:rsidR="001235E1" w14:paraId="6A938A7B" w14:textId="77777777" w:rsidTr="002F4E5C">
        <w:tc>
          <w:tcPr>
            <w:tcW w:w="1663" w:type="dxa"/>
            <w:vMerge/>
            <w:vAlign w:val="center"/>
          </w:tcPr>
          <w:p w14:paraId="11996EF0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4641A6F5" w14:textId="56B99A6D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5FAEE091" w14:textId="50E0F84B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1.10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F4E5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7 - </w:t>
            </w:r>
            <w:r w:rsidRPr="002F4E5C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52E9F32A" w14:textId="74FD8285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74227FF3" w14:textId="3C8528BE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235E1" w14:paraId="769B5596" w14:textId="77777777" w:rsidTr="002F4E5C">
        <w:tc>
          <w:tcPr>
            <w:tcW w:w="1663" w:type="dxa"/>
            <w:vMerge/>
            <w:vAlign w:val="center"/>
          </w:tcPr>
          <w:p w14:paraId="093F0610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51D858AC" w14:textId="29663DC3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73CE958C" w14:textId="61A241D1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9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235E1">
              <w:rPr>
                <w:rFonts w:ascii="Times New Roman" w:hAnsi="Times New Roman" w:cs="Times New Roman"/>
              </w:rPr>
              <w:t>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574C1E9C" w14:textId="2E1EE6AC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3" w:type="dxa"/>
            <w:vAlign w:val="center"/>
          </w:tcPr>
          <w:p w14:paraId="1E3F1F2A" w14:textId="319F1350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  <w:bCs/>
              </w:rPr>
              <w:t>13.03</w:t>
            </w:r>
          </w:p>
        </w:tc>
      </w:tr>
      <w:tr w:rsidR="001235E1" w14:paraId="28B9C7D7" w14:textId="77777777" w:rsidTr="002F4E5C">
        <w:tc>
          <w:tcPr>
            <w:tcW w:w="1663" w:type="dxa"/>
            <w:vMerge w:val="restart"/>
            <w:vAlign w:val="center"/>
          </w:tcPr>
          <w:p w14:paraId="402F58B3" w14:textId="328E68EE" w:rsidR="001235E1" w:rsidRPr="00452E44" w:rsidRDefault="001235E1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lliott</w:t>
            </w:r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2621" w:type="dxa"/>
            <w:vAlign w:val="center"/>
          </w:tcPr>
          <w:p w14:paraId="736A9295" w14:textId="4295F454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5A8649E0" w14:textId="28C3D056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93EF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="002F4E5C">
              <w:rPr>
                <w:rFonts w:ascii="Times New Roman" w:hAnsi="Times New Roman" w:cs="Times New Roman"/>
              </w:rPr>
              <w:t xml:space="preserve"> -</w:t>
            </w:r>
            <w:r w:rsidRPr="00993EF8">
              <w:rPr>
                <w:rFonts w:ascii="Times New Roman" w:hAnsi="Times New Roman" w:cs="Times New Roman"/>
              </w:rPr>
              <w:t xml:space="preserve"> 1.1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275" w:type="dxa"/>
            <w:vAlign w:val="center"/>
          </w:tcPr>
          <w:p w14:paraId="6CCCF801" w14:textId="2AAF4ACA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413" w:type="dxa"/>
            <w:vAlign w:val="center"/>
          </w:tcPr>
          <w:p w14:paraId="0E533235" w14:textId="3EB4BB5B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45.25</w:t>
            </w:r>
          </w:p>
        </w:tc>
      </w:tr>
      <w:tr w:rsidR="001235E1" w14:paraId="578BAC43" w14:textId="77777777" w:rsidTr="002F4E5C">
        <w:tc>
          <w:tcPr>
            <w:tcW w:w="1663" w:type="dxa"/>
            <w:vMerge/>
            <w:vAlign w:val="center"/>
          </w:tcPr>
          <w:p w14:paraId="50EE6A93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657B6A22" w14:textId="0DCB0692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4AA3874C" w14:textId="7B1C2BCF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F4E5C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2F4E5C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7E8A4C7E" w14:textId="147FB297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413" w:type="dxa"/>
            <w:vAlign w:val="center"/>
          </w:tcPr>
          <w:p w14:paraId="1AA56E78" w14:textId="50E3D383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50.87</w:t>
            </w:r>
          </w:p>
        </w:tc>
      </w:tr>
      <w:tr w:rsidR="001235E1" w14:paraId="70B6D5D4" w14:textId="77777777" w:rsidTr="002F4E5C">
        <w:tc>
          <w:tcPr>
            <w:tcW w:w="1663" w:type="dxa"/>
            <w:vMerge/>
            <w:vAlign w:val="center"/>
          </w:tcPr>
          <w:p w14:paraId="245C68CC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082D2784" w14:textId="40C7D08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4751986B" w14:textId="02C9A9BA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9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235E1">
              <w:rPr>
                <w:rFonts w:ascii="Times New Roman" w:hAnsi="Times New Roman" w:cs="Times New Roman"/>
              </w:rPr>
              <w:t>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205113D2" w14:textId="3221EFE1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3" w:type="dxa"/>
            <w:vAlign w:val="center"/>
          </w:tcPr>
          <w:p w14:paraId="617215AF" w14:textId="36845CFD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  <w:bCs/>
              </w:rPr>
              <w:t>13.03</w:t>
            </w:r>
          </w:p>
        </w:tc>
      </w:tr>
      <w:tr w:rsidR="001235E1" w14:paraId="41798B7C" w14:textId="77777777" w:rsidTr="002F4E5C">
        <w:tc>
          <w:tcPr>
            <w:tcW w:w="1663" w:type="dxa"/>
            <w:vMerge w:val="restart"/>
            <w:vAlign w:val="center"/>
          </w:tcPr>
          <w:p w14:paraId="31361E80" w14:textId="2A8E2BA6" w:rsidR="001235E1" w:rsidRPr="00452E44" w:rsidRDefault="001235E1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lliott</w:t>
            </w:r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2621" w:type="dxa"/>
            <w:vAlign w:val="center"/>
          </w:tcPr>
          <w:p w14:paraId="043CF157" w14:textId="2591B896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31034C1B" w14:textId="0D80EC10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93EF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="002F4E5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EF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275" w:type="dxa"/>
            <w:vAlign w:val="center"/>
          </w:tcPr>
          <w:p w14:paraId="668B75CF" w14:textId="2F91DE2D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3" w:type="dxa"/>
            <w:vAlign w:val="center"/>
          </w:tcPr>
          <w:p w14:paraId="0F33636A" w14:textId="0EF021F7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57.02</w:t>
            </w:r>
          </w:p>
        </w:tc>
      </w:tr>
      <w:tr w:rsidR="001235E1" w14:paraId="361E43DC" w14:textId="77777777" w:rsidTr="002F4E5C">
        <w:tc>
          <w:tcPr>
            <w:tcW w:w="1663" w:type="dxa"/>
            <w:vMerge/>
            <w:vAlign w:val="center"/>
          </w:tcPr>
          <w:p w14:paraId="6EE8F3CD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79DE04EB" w14:textId="62630DE9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556F988A" w14:textId="25ECCABA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1.0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F4E5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3 - </w:t>
            </w:r>
            <w:r w:rsidRPr="002F4E5C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353BD900" w14:textId="41AB45B6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3" w:type="dxa"/>
            <w:vAlign w:val="center"/>
          </w:tcPr>
          <w:p w14:paraId="540099EF" w14:textId="2D53C238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63.70</w:t>
            </w:r>
          </w:p>
        </w:tc>
      </w:tr>
      <w:tr w:rsidR="001235E1" w14:paraId="1D23769D" w14:textId="77777777" w:rsidTr="002F4E5C">
        <w:tc>
          <w:tcPr>
            <w:tcW w:w="1663" w:type="dxa"/>
            <w:vMerge/>
            <w:vAlign w:val="center"/>
          </w:tcPr>
          <w:p w14:paraId="005D6880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1A7EB01F" w14:textId="0D197F0F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093762E4" w14:textId="082A12CC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9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235E1">
              <w:rPr>
                <w:rFonts w:ascii="Times New Roman" w:hAnsi="Times New Roman" w:cs="Times New Roman"/>
              </w:rPr>
              <w:t>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2CD98D91" w14:textId="4BBBCACA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3" w:type="dxa"/>
            <w:vAlign w:val="center"/>
          </w:tcPr>
          <w:p w14:paraId="3118BD50" w14:textId="014EAEBF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  <w:bCs/>
              </w:rPr>
              <w:t>13.03</w:t>
            </w:r>
          </w:p>
        </w:tc>
      </w:tr>
      <w:tr w:rsidR="001235E1" w14:paraId="36BEDCBF" w14:textId="77777777" w:rsidTr="002F4E5C">
        <w:tc>
          <w:tcPr>
            <w:tcW w:w="1663" w:type="dxa"/>
            <w:vMerge w:val="restart"/>
            <w:vAlign w:val="center"/>
          </w:tcPr>
          <w:p w14:paraId="748A22A0" w14:textId="63BD52B9" w:rsidR="001235E1" w:rsidRPr="00452E44" w:rsidRDefault="001235E1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elling</w:t>
            </w:r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2621" w:type="dxa"/>
            <w:vAlign w:val="center"/>
          </w:tcPr>
          <w:p w14:paraId="725F39CD" w14:textId="6CC7ADD6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4A395A0B" w14:textId="511FCBB0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1.07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93EF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="002F4E5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3EF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275" w:type="dxa"/>
            <w:vAlign w:val="center"/>
          </w:tcPr>
          <w:p w14:paraId="1540397B" w14:textId="4A5D5870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3" w:type="dxa"/>
            <w:vAlign w:val="center"/>
          </w:tcPr>
          <w:p w14:paraId="5BE9E339" w14:textId="4292850B" w:rsidR="001235E1" w:rsidRPr="00452E44" w:rsidRDefault="00993EF8" w:rsidP="002F4E5C">
            <w:pPr>
              <w:jc w:val="center"/>
              <w:rPr>
                <w:rFonts w:ascii="Times New Roman" w:hAnsi="Times New Roman" w:cs="Times New Roman"/>
              </w:rPr>
            </w:pPr>
            <w:r w:rsidRPr="00993EF8">
              <w:rPr>
                <w:rFonts w:ascii="Times New Roman" w:hAnsi="Times New Roman" w:cs="Times New Roman"/>
              </w:rPr>
              <w:t>57.02</w:t>
            </w:r>
          </w:p>
        </w:tc>
      </w:tr>
      <w:tr w:rsidR="001235E1" w14:paraId="67E03B63" w14:textId="77777777" w:rsidTr="002F4E5C">
        <w:tc>
          <w:tcPr>
            <w:tcW w:w="1663" w:type="dxa"/>
            <w:vMerge/>
            <w:vAlign w:val="center"/>
          </w:tcPr>
          <w:p w14:paraId="53275976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279FE80C" w14:textId="4364CC99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3C95E894" w14:textId="4BD605E3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F4E5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4 - </w:t>
            </w:r>
            <w:r w:rsidRPr="002F4E5C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5E0855E6" w14:textId="4CF6318C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00D4341F" w14:textId="129D2DF8" w:rsidR="001235E1" w:rsidRPr="00452E44" w:rsidRDefault="002F4E5C" w:rsidP="002F4E5C">
            <w:pPr>
              <w:jc w:val="center"/>
              <w:rPr>
                <w:rFonts w:ascii="Times New Roman" w:hAnsi="Times New Roman" w:cs="Times New Roman"/>
              </w:rPr>
            </w:pPr>
            <w:r w:rsidRPr="002F4E5C">
              <w:rPr>
                <w:rFonts w:ascii="Times New Roman" w:hAnsi="Times New Roman" w:cs="Times New Roman"/>
              </w:rPr>
              <w:t>63.74</w:t>
            </w:r>
          </w:p>
        </w:tc>
      </w:tr>
      <w:tr w:rsidR="001235E1" w14:paraId="7AEEBB60" w14:textId="77777777" w:rsidTr="002F4E5C">
        <w:tc>
          <w:tcPr>
            <w:tcW w:w="1663" w:type="dxa"/>
            <w:vMerge/>
            <w:vAlign w:val="center"/>
          </w:tcPr>
          <w:p w14:paraId="205332AA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32CB5FB4" w14:textId="0D09EC1E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3F233BDB" w14:textId="6CACC555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9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235E1">
              <w:rPr>
                <w:rFonts w:ascii="Times New Roman" w:hAnsi="Times New Roman" w:cs="Times New Roman"/>
              </w:rPr>
              <w:t>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45BC14A1" w14:textId="5271617E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3" w:type="dxa"/>
            <w:vAlign w:val="center"/>
          </w:tcPr>
          <w:p w14:paraId="5B7036AF" w14:textId="3FC91E6F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  <w:bCs/>
              </w:rPr>
              <w:t>13.03</w:t>
            </w:r>
          </w:p>
        </w:tc>
      </w:tr>
      <w:tr w:rsidR="001235E1" w14:paraId="60FBF848" w14:textId="77777777" w:rsidTr="002F4E5C">
        <w:tc>
          <w:tcPr>
            <w:tcW w:w="1663" w:type="dxa"/>
            <w:vMerge w:val="restart"/>
            <w:vAlign w:val="center"/>
          </w:tcPr>
          <w:p w14:paraId="28E1BDBA" w14:textId="464805B8" w:rsidR="001235E1" w:rsidRPr="00452E44" w:rsidRDefault="001235E1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ng</w:t>
            </w:r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6</w:t>
            </w:r>
          </w:p>
        </w:tc>
        <w:tc>
          <w:tcPr>
            <w:tcW w:w="2621" w:type="dxa"/>
            <w:vAlign w:val="center"/>
          </w:tcPr>
          <w:p w14:paraId="773843B0" w14:textId="63B3C602" w:rsidR="001235E1" w:rsidRPr="00452E44" w:rsidRDefault="001235E1" w:rsidP="002F4E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44899CD7" w14:textId="5CF887DB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 (</w:t>
            </w:r>
            <w:r w:rsidRPr="006067A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6067A4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14:paraId="6E52BF24" w14:textId="33382439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413" w:type="dxa"/>
            <w:vAlign w:val="center"/>
          </w:tcPr>
          <w:p w14:paraId="777BBC83" w14:textId="21A161CA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55.95</w:t>
            </w:r>
          </w:p>
        </w:tc>
      </w:tr>
      <w:tr w:rsidR="001235E1" w14:paraId="3BD889AD" w14:textId="77777777" w:rsidTr="002F4E5C">
        <w:tc>
          <w:tcPr>
            <w:tcW w:w="1663" w:type="dxa"/>
            <w:vMerge/>
            <w:vAlign w:val="center"/>
          </w:tcPr>
          <w:p w14:paraId="3D70C463" w14:textId="17E0E4C7" w:rsidR="001235E1" w:rsidRPr="00452E44" w:rsidRDefault="001235E1" w:rsidP="002F4E5C">
            <w:pPr>
              <w:widowControl/>
              <w:autoSpaceDE/>
              <w:autoSpaceDN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21" w:type="dxa"/>
            <w:vAlign w:val="center"/>
          </w:tcPr>
          <w:p w14:paraId="2A2AE8D3" w14:textId="02C01F5C" w:rsidR="001235E1" w:rsidRPr="00452E44" w:rsidRDefault="001235E1" w:rsidP="002F4E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4B32BED8" w14:textId="3B1B2EFD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1.0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(1.04 - 1.12)</w:t>
            </w:r>
          </w:p>
        </w:tc>
        <w:tc>
          <w:tcPr>
            <w:tcW w:w="1275" w:type="dxa"/>
            <w:vAlign w:val="center"/>
          </w:tcPr>
          <w:p w14:paraId="74D0364A" w14:textId="7AB9FF58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72BF9C35" w14:textId="47315793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51.67</w:t>
            </w:r>
          </w:p>
        </w:tc>
      </w:tr>
      <w:tr w:rsidR="001235E1" w14:paraId="6F4B3334" w14:textId="77777777" w:rsidTr="002F4E5C">
        <w:tc>
          <w:tcPr>
            <w:tcW w:w="1663" w:type="dxa"/>
            <w:vMerge/>
            <w:vAlign w:val="center"/>
          </w:tcPr>
          <w:p w14:paraId="7D268564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49D83B79" w14:textId="1F7FBDBA" w:rsidR="001235E1" w:rsidRPr="00452E44" w:rsidRDefault="001235E1" w:rsidP="002F4E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076E6B66" w14:textId="1CE662F9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3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1275" w:type="dxa"/>
            <w:vAlign w:val="center"/>
          </w:tcPr>
          <w:p w14:paraId="321AE4BF" w14:textId="7CB89FA5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13" w:type="dxa"/>
            <w:vAlign w:val="center"/>
          </w:tcPr>
          <w:p w14:paraId="4CC6522C" w14:textId="51D169BD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235E1" w14:paraId="5AE78776" w14:textId="77777777" w:rsidTr="002F4E5C">
        <w:tc>
          <w:tcPr>
            <w:tcW w:w="1663" w:type="dxa"/>
            <w:vMerge w:val="restart"/>
            <w:vAlign w:val="center"/>
          </w:tcPr>
          <w:p w14:paraId="7C41B4B3" w14:textId="0E4EF1EC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ai</w:t>
            </w:r>
            <w:r w:rsidR="002F4E5C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2621" w:type="dxa"/>
            <w:vAlign w:val="center"/>
          </w:tcPr>
          <w:p w14:paraId="7FBE3414" w14:textId="70429731" w:rsidR="001235E1" w:rsidRPr="00452E44" w:rsidRDefault="001235E1" w:rsidP="002F4E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52E44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812" w:type="dxa"/>
            <w:vAlign w:val="center"/>
          </w:tcPr>
          <w:p w14:paraId="3EE0E99D" w14:textId="4D6FB3BD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6067A4">
              <w:rPr>
                <w:rFonts w:ascii="Times New Roman" w:hAnsi="Times New Roman" w:cs="Times New Roman"/>
              </w:rPr>
              <w:t>1.04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2F4E5C">
              <w:rPr>
                <w:rFonts w:ascii="Times New Roman" w:hAnsi="Times New Roman" w:cs="Times New Roman"/>
              </w:rPr>
              <w:t xml:space="preserve"> </w:t>
            </w:r>
            <w:r w:rsidRPr="006067A4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275" w:type="dxa"/>
            <w:vAlign w:val="center"/>
          </w:tcPr>
          <w:p w14:paraId="556EF9BC" w14:textId="2B99D158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1D6F8900" w14:textId="4AF99066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 w:rsidRPr="006067A4">
              <w:rPr>
                <w:rFonts w:ascii="Times New Roman" w:hAnsi="Times New Roman" w:cs="Times New Roman"/>
              </w:rPr>
              <w:t>41.46</w:t>
            </w:r>
          </w:p>
        </w:tc>
      </w:tr>
      <w:tr w:rsidR="001235E1" w14:paraId="19355B42" w14:textId="77777777" w:rsidTr="002F4E5C">
        <w:tc>
          <w:tcPr>
            <w:tcW w:w="1663" w:type="dxa"/>
            <w:vMerge/>
            <w:vAlign w:val="center"/>
          </w:tcPr>
          <w:p w14:paraId="7F449820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058CF0CD" w14:textId="45AF23F1" w:rsidR="001235E1" w:rsidRPr="00452E44" w:rsidRDefault="001235E1" w:rsidP="002F4E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Caucasian</w:t>
            </w:r>
          </w:p>
        </w:tc>
        <w:tc>
          <w:tcPr>
            <w:tcW w:w="1812" w:type="dxa"/>
            <w:vAlign w:val="center"/>
          </w:tcPr>
          <w:p w14:paraId="0AFE8E9D" w14:textId="514F25DD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1.0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 w:rsidRPr="001235E1">
              <w:rPr>
                <w:rFonts w:ascii="Times New Roman" w:hAnsi="Times New Roman" w:cs="Times New Roman"/>
              </w:rPr>
              <w:t>(1.04 - 1.12)</w:t>
            </w:r>
          </w:p>
        </w:tc>
        <w:tc>
          <w:tcPr>
            <w:tcW w:w="1275" w:type="dxa"/>
            <w:vAlign w:val="center"/>
          </w:tcPr>
          <w:p w14:paraId="62B1E1F8" w14:textId="7035CA3F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13" w:type="dxa"/>
            <w:vAlign w:val="center"/>
          </w:tcPr>
          <w:p w14:paraId="5D36C521" w14:textId="63256568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  <w:r w:rsidRPr="001235E1">
              <w:rPr>
                <w:rFonts w:ascii="Times New Roman" w:hAnsi="Times New Roman" w:cs="Times New Roman"/>
              </w:rPr>
              <w:t>51.67</w:t>
            </w:r>
          </w:p>
        </w:tc>
      </w:tr>
      <w:tr w:rsidR="001235E1" w14:paraId="0EE595B5" w14:textId="77777777" w:rsidTr="002F4E5C">
        <w:tc>
          <w:tcPr>
            <w:tcW w:w="1663" w:type="dxa"/>
            <w:vMerge/>
            <w:vAlign w:val="center"/>
          </w:tcPr>
          <w:p w14:paraId="2EFAA568" w14:textId="77777777" w:rsidR="001235E1" w:rsidRPr="00452E44" w:rsidRDefault="001235E1" w:rsidP="002F4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vAlign w:val="center"/>
          </w:tcPr>
          <w:p w14:paraId="60A8439F" w14:textId="6B02B92D" w:rsidR="001235E1" w:rsidRPr="00452E44" w:rsidRDefault="001235E1" w:rsidP="002F4E5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2E44">
              <w:rPr>
                <w:rFonts w:ascii="Times New Roman" w:eastAsia="DengXian" w:hAnsi="Times New Roman" w:cs="Times New Roman"/>
                <w:color w:val="000000"/>
              </w:rPr>
              <w:t>Asian</w:t>
            </w:r>
          </w:p>
        </w:tc>
        <w:tc>
          <w:tcPr>
            <w:tcW w:w="1812" w:type="dxa"/>
            <w:vAlign w:val="center"/>
          </w:tcPr>
          <w:p w14:paraId="3237177C" w14:textId="646C5EB5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B13F1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76)</w:t>
            </w:r>
          </w:p>
        </w:tc>
        <w:tc>
          <w:tcPr>
            <w:tcW w:w="1275" w:type="dxa"/>
            <w:vAlign w:val="center"/>
          </w:tcPr>
          <w:p w14:paraId="068CB908" w14:textId="153EE193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13" w:type="dxa"/>
            <w:vAlign w:val="center"/>
          </w:tcPr>
          <w:p w14:paraId="5FA3183C" w14:textId="28607615" w:rsidR="001235E1" w:rsidRPr="00452E44" w:rsidRDefault="006067A4" w:rsidP="002F4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14:paraId="70657E17" w14:textId="7294C12E" w:rsidR="008A2537" w:rsidRPr="008A2537" w:rsidRDefault="00452E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a</w:t>
      </w:r>
      <w:r w:rsidR="002F4E5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b means there are two included datasets in one study.</w:t>
      </w:r>
    </w:p>
    <w:sectPr w:rsidR="008A2537" w:rsidRPr="008A25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2D3D1" w14:textId="77777777" w:rsidR="004F4C2A" w:rsidRDefault="004F4C2A" w:rsidP="00024559">
      <w:r>
        <w:separator/>
      </w:r>
    </w:p>
  </w:endnote>
  <w:endnote w:type="continuationSeparator" w:id="0">
    <w:p w14:paraId="6168F352" w14:textId="77777777" w:rsidR="004F4C2A" w:rsidRDefault="004F4C2A" w:rsidP="00024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928C4" w14:textId="77777777" w:rsidR="004F4C2A" w:rsidRDefault="004F4C2A" w:rsidP="00024559">
      <w:r>
        <w:separator/>
      </w:r>
    </w:p>
  </w:footnote>
  <w:footnote w:type="continuationSeparator" w:id="0">
    <w:p w14:paraId="6AC8FF49" w14:textId="77777777" w:rsidR="004F4C2A" w:rsidRDefault="004F4C2A" w:rsidP="00024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E1311"/>
    <w:multiLevelType w:val="multilevel"/>
    <w:tmpl w:val="3CF28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7F2ADF"/>
    <w:multiLevelType w:val="multilevel"/>
    <w:tmpl w:val="E5DCC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1224423">
    <w:abstractNumId w:val="1"/>
  </w:num>
  <w:num w:numId="2" w16cid:durableId="1445152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97F"/>
    <w:rsid w:val="00024559"/>
    <w:rsid w:val="000262AC"/>
    <w:rsid w:val="0004793F"/>
    <w:rsid w:val="0005797F"/>
    <w:rsid w:val="00090689"/>
    <w:rsid w:val="000A40A8"/>
    <w:rsid w:val="001235E1"/>
    <w:rsid w:val="001D4883"/>
    <w:rsid w:val="0020364F"/>
    <w:rsid w:val="00205DC8"/>
    <w:rsid w:val="00212BEF"/>
    <w:rsid w:val="00244B07"/>
    <w:rsid w:val="00285994"/>
    <w:rsid w:val="002E26A4"/>
    <w:rsid w:val="002F4E5C"/>
    <w:rsid w:val="00367D92"/>
    <w:rsid w:val="0039708D"/>
    <w:rsid w:val="00452E44"/>
    <w:rsid w:val="004A321D"/>
    <w:rsid w:val="004B3056"/>
    <w:rsid w:val="004F4C2A"/>
    <w:rsid w:val="00501787"/>
    <w:rsid w:val="005062B0"/>
    <w:rsid w:val="005156D3"/>
    <w:rsid w:val="005A24A0"/>
    <w:rsid w:val="005A3AA6"/>
    <w:rsid w:val="005A3E8C"/>
    <w:rsid w:val="006067A4"/>
    <w:rsid w:val="00610459"/>
    <w:rsid w:val="00637163"/>
    <w:rsid w:val="00654099"/>
    <w:rsid w:val="00677756"/>
    <w:rsid w:val="006815A3"/>
    <w:rsid w:val="006D1191"/>
    <w:rsid w:val="006E6304"/>
    <w:rsid w:val="00707988"/>
    <w:rsid w:val="007441D5"/>
    <w:rsid w:val="007C3CB9"/>
    <w:rsid w:val="007D105B"/>
    <w:rsid w:val="007D1E94"/>
    <w:rsid w:val="007E61FE"/>
    <w:rsid w:val="00802888"/>
    <w:rsid w:val="008713E4"/>
    <w:rsid w:val="00874E26"/>
    <w:rsid w:val="008A2537"/>
    <w:rsid w:val="00901C9D"/>
    <w:rsid w:val="0092654B"/>
    <w:rsid w:val="00965DA7"/>
    <w:rsid w:val="00985C39"/>
    <w:rsid w:val="00993EF8"/>
    <w:rsid w:val="009A5960"/>
    <w:rsid w:val="009C33E7"/>
    <w:rsid w:val="009D5E19"/>
    <w:rsid w:val="009E5F89"/>
    <w:rsid w:val="00A038D1"/>
    <w:rsid w:val="00A07A09"/>
    <w:rsid w:val="00AA2730"/>
    <w:rsid w:val="00AC7222"/>
    <w:rsid w:val="00B07201"/>
    <w:rsid w:val="00B13F15"/>
    <w:rsid w:val="00B83644"/>
    <w:rsid w:val="00BA619D"/>
    <w:rsid w:val="00BC7EE0"/>
    <w:rsid w:val="00BF3085"/>
    <w:rsid w:val="00C3453B"/>
    <w:rsid w:val="00C433BF"/>
    <w:rsid w:val="00C47D78"/>
    <w:rsid w:val="00C57266"/>
    <w:rsid w:val="00C6672E"/>
    <w:rsid w:val="00C750BF"/>
    <w:rsid w:val="00C76970"/>
    <w:rsid w:val="00C8237F"/>
    <w:rsid w:val="00D038CF"/>
    <w:rsid w:val="00D21FC3"/>
    <w:rsid w:val="00D2658D"/>
    <w:rsid w:val="00D62AE0"/>
    <w:rsid w:val="00DA13EC"/>
    <w:rsid w:val="00DD4C32"/>
    <w:rsid w:val="00DD61B8"/>
    <w:rsid w:val="00DF65BE"/>
    <w:rsid w:val="00E16758"/>
    <w:rsid w:val="00E17C31"/>
    <w:rsid w:val="00E32F91"/>
    <w:rsid w:val="00E55D11"/>
    <w:rsid w:val="00EC781C"/>
    <w:rsid w:val="00EE2FE2"/>
    <w:rsid w:val="00EF2200"/>
    <w:rsid w:val="00F009C3"/>
    <w:rsid w:val="00F148FB"/>
    <w:rsid w:val="00F244B7"/>
    <w:rsid w:val="00F44922"/>
    <w:rsid w:val="00F74831"/>
    <w:rsid w:val="00F74E83"/>
    <w:rsid w:val="00F92E2E"/>
    <w:rsid w:val="00F952ED"/>
    <w:rsid w:val="00FB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99D8E"/>
  <w15:chartTrackingRefBased/>
  <w15:docId w15:val="{9EE936B8-BD3E-4DEA-9AC9-E9B610BE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微软雅黑" w:eastAsia="微软雅黑" w:hAnsi="微软雅黑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20364F"/>
    <w:pPr>
      <w:widowControl w:val="0"/>
      <w:autoSpaceDE w:val="0"/>
      <w:autoSpaceDN w:val="0"/>
      <w:spacing w:after="0" w:line="240" w:lineRule="auto"/>
    </w:pPr>
    <w:rPr>
      <w:rFonts w:ascii="宋体" w:eastAsia="宋体" w:hAnsi="宋体" w:cs="宋体"/>
    </w:rPr>
  </w:style>
  <w:style w:type="paragraph" w:styleId="1">
    <w:name w:val="heading 1"/>
    <w:basedOn w:val="a"/>
    <w:link w:val="10"/>
    <w:uiPriority w:val="1"/>
    <w:qFormat/>
    <w:rsid w:val="0020364F"/>
    <w:pPr>
      <w:ind w:left="452" w:hanging="318"/>
      <w:outlineLvl w:val="0"/>
    </w:pPr>
    <w:rPr>
      <w:rFonts w:ascii="黑体" w:eastAsia="黑体" w:hAnsi="黑体" w:cs="黑体"/>
      <w:b/>
      <w:bCs/>
      <w:sz w:val="28"/>
      <w:szCs w:val="28"/>
    </w:rPr>
  </w:style>
  <w:style w:type="paragraph" w:styleId="2">
    <w:name w:val="heading 2"/>
    <w:basedOn w:val="a"/>
    <w:link w:val="20"/>
    <w:uiPriority w:val="1"/>
    <w:qFormat/>
    <w:rsid w:val="0020364F"/>
    <w:pPr>
      <w:ind w:left="974" w:hanging="840"/>
      <w:outlineLvl w:val="1"/>
    </w:pPr>
    <w:rPr>
      <w:rFonts w:ascii="等线 Light" w:eastAsia="等线 Light" w:hAnsi="等线 Light" w:cs="等线 Light"/>
      <w:sz w:val="26"/>
      <w:szCs w:val="26"/>
    </w:rPr>
  </w:style>
  <w:style w:type="paragraph" w:styleId="3">
    <w:name w:val="heading 3"/>
    <w:basedOn w:val="a"/>
    <w:link w:val="30"/>
    <w:uiPriority w:val="1"/>
    <w:qFormat/>
    <w:rsid w:val="0020364F"/>
    <w:pPr>
      <w:ind w:left="974" w:hanging="840"/>
      <w:outlineLvl w:val="2"/>
    </w:pPr>
    <w:rPr>
      <w:rFonts w:ascii="黑体" w:eastAsia="黑体" w:hAnsi="黑体" w:cs="黑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0364F"/>
    <w:pPr>
      <w:widowControl w:val="0"/>
      <w:autoSpaceDE w:val="0"/>
      <w:autoSpaceDN w:val="0"/>
      <w:spacing w:after="0" w:line="240" w:lineRule="auto"/>
    </w:pPr>
    <w:rPr>
      <w:rFonts w:asciiTheme="minorHAnsi" w:eastAsiaTheme="minorEastAsia" w:hAnsiTheme="minorHAnsi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rsid w:val="0020364F"/>
    <w:pPr>
      <w:spacing w:before="35"/>
      <w:jc w:val="center"/>
    </w:pPr>
  </w:style>
  <w:style w:type="paragraph" w:styleId="a3">
    <w:name w:val="Title"/>
    <w:basedOn w:val="a"/>
    <w:link w:val="a4"/>
    <w:uiPriority w:val="1"/>
    <w:qFormat/>
    <w:rsid w:val="0020364F"/>
    <w:pPr>
      <w:spacing w:before="49"/>
      <w:ind w:right="180"/>
      <w:jc w:val="center"/>
    </w:pPr>
    <w:rPr>
      <w:rFonts w:ascii="黑体" w:eastAsia="黑体" w:hAnsi="黑体" w:cs="黑体"/>
      <w:sz w:val="36"/>
      <w:szCs w:val="36"/>
    </w:rPr>
  </w:style>
  <w:style w:type="character" w:customStyle="1" w:styleId="a4">
    <w:name w:val="标题 字符"/>
    <w:basedOn w:val="a0"/>
    <w:link w:val="a3"/>
    <w:uiPriority w:val="1"/>
    <w:rsid w:val="0020364F"/>
    <w:rPr>
      <w:rFonts w:ascii="黑体" w:eastAsia="黑体" w:hAnsi="黑体" w:cs="黑体"/>
      <w:sz w:val="36"/>
      <w:szCs w:val="36"/>
    </w:rPr>
  </w:style>
  <w:style w:type="character" w:customStyle="1" w:styleId="10">
    <w:name w:val="标题 1 字符"/>
    <w:basedOn w:val="a0"/>
    <w:link w:val="1"/>
    <w:uiPriority w:val="1"/>
    <w:rsid w:val="0020364F"/>
    <w:rPr>
      <w:rFonts w:ascii="黑体" w:eastAsia="黑体" w:hAnsi="黑体" w:cs="黑体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1"/>
    <w:rsid w:val="0020364F"/>
    <w:rPr>
      <w:rFonts w:ascii="等线 Light" w:eastAsia="等线 Light" w:hAnsi="等线 Light" w:cs="等线 Light"/>
      <w:sz w:val="26"/>
      <w:szCs w:val="26"/>
    </w:rPr>
  </w:style>
  <w:style w:type="character" w:customStyle="1" w:styleId="30">
    <w:name w:val="标题 3 字符"/>
    <w:basedOn w:val="a0"/>
    <w:link w:val="3"/>
    <w:uiPriority w:val="1"/>
    <w:rsid w:val="0020364F"/>
    <w:rPr>
      <w:rFonts w:ascii="黑体" w:eastAsia="黑体" w:hAnsi="黑体" w:cs="黑体"/>
      <w:sz w:val="24"/>
      <w:szCs w:val="24"/>
    </w:rPr>
  </w:style>
  <w:style w:type="paragraph" w:styleId="a5">
    <w:name w:val="List Paragraph"/>
    <w:basedOn w:val="a"/>
    <w:uiPriority w:val="1"/>
    <w:qFormat/>
    <w:rsid w:val="0020364F"/>
    <w:pPr>
      <w:ind w:left="1132" w:hanging="721"/>
    </w:pPr>
  </w:style>
  <w:style w:type="paragraph" w:styleId="TOC1">
    <w:name w:val="toc 1"/>
    <w:basedOn w:val="a"/>
    <w:uiPriority w:val="1"/>
    <w:qFormat/>
    <w:rsid w:val="0020364F"/>
    <w:pPr>
      <w:spacing w:before="184"/>
      <w:ind w:left="554" w:hanging="420"/>
    </w:pPr>
    <w:rPr>
      <w:b/>
      <w:bCs/>
      <w:sz w:val="28"/>
      <w:szCs w:val="28"/>
    </w:rPr>
  </w:style>
  <w:style w:type="paragraph" w:styleId="TOC2">
    <w:name w:val="toc 2"/>
    <w:basedOn w:val="a"/>
    <w:uiPriority w:val="1"/>
    <w:qFormat/>
    <w:rsid w:val="0020364F"/>
    <w:pPr>
      <w:spacing w:before="186"/>
      <w:ind w:left="133"/>
    </w:pPr>
    <w:rPr>
      <w:sz w:val="28"/>
      <w:szCs w:val="28"/>
    </w:rPr>
  </w:style>
  <w:style w:type="paragraph" w:styleId="TOC3">
    <w:name w:val="toc 3"/>
    <w:basedOn w:val="a"/>
    <w:uiPriority w:val="1"/>
    <w:qFormat/>
    <w:rsid w:val="0020364F"/>
    <w:pPr>
      <w:spacing w:before="172"/>
      <w:ind w:left="134"/>
    </w:pPr>
    <w:rPr>
      <w:b/>
      <w:bCs/>
      <w:i/>
    </w:rPr>
  </w:style>
  <w:style w:type="paragraph" w:styleId="TOC4">
    <w:name w:val="toc 4"/>
    <w:basedOn w:val="a"/>
    <w:uiPriority w:val="1"/>
    <w:qFormat/>
    <w:rsid w:val="0020364F"/>
    <w:pPr>
      <w:spacing w:before="186"/>
      <w:ind w:left="1183" w:hanging="631"/>
    </w:pPr>
    <w:rPr>
      <w:sz w:val="28"/>
      <w:szCs w:val="28"/>
    </w:rPr>
  </w:style>
  <w:style w:type="paragraph" w:styleId="a6">
    <w:name w:val="Body Text"/>
    <w:basedOn w:val="a"/>
    <w:link w:val="a7"/>
    <w:uiPriority w:val="1"/>
    <w:qFormat/>
    <w:rsid w:val="0020364F"/>
    <w:rPr>
      <w:sz w:val="21"/>
      <w:szCs w:val="21"/>
    </w:rPr>
  </w:style>
  <w:style w:type="character" w:customStyle="1" w:styleId="a7">
    <w:name w:val="正文文本 字符"/>
    <w:basedOn w:val="a0"/>
    <w:link w:val="a6"/>
    <w:uiPriority w:val="1"/>
    <w:rsid w:val="0020364F"/>
    <w:rPr>
      <w:rFonts w:ascii="宋体" w:eastAsia="宋体" w:hAnsi="宋体" w:cs="宋体"/>
      <w:sz w:val="21"/>
      <w:szCs w:val="21"/>
    </w:rPr>
  </w:style>
  <w:style w:type="paragraph" w:styleId="a8">
    <w:name w:val="header"/>
    <w:basedOn w:val="a"/>
    <w:link w:val="a9"/>
    <w:uiPriority w:val="99"/>
    <w:unhideWhenUsed/>
    <w:rsid w:val="00024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24559"/>
    <w:rPr>
      <w:rFonts w:ascii="宋体" w:eastAsia="宋体" w:hAnsi="宋体" w:cs="宋体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245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24559"/>
    <w:rPr>
      <w:rFonts w:ascii="宋体" w:eastAsia="宋体" w:hAnsi="宋体" w:cs="宋体"/>
      <w:sz w:val="18"/>
      <w:szCs w:val="18"/>
    </w:rPr>
  </w:style>
  <w:style w:type="table" w:styleId="ac">
    <w:name w:val="Table Grid"/>
    <w:basedOn w:val="a1"/>
    <w:uiPriority w:val="39"/>
    <w:rsid w:val="00024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scope">
    <w:name w:val="ng-scope"/>
    <w:basedOn w:val="a"/>
    <w:rsid w:val="00F952ED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ad">
    <w:name w:val="Hyperlink"/>
    <w:basedOn w:val="a0"/>
    <w:uiPriority w:val="99"/>
    <w:semiHidden/>
    <w:unhideWhenUsed/>
    <w:rsid w:val="00F952ED"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sid w:val="00F952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7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加蕾</dc:creator>
  <cp:keywords/>
  <dc:description/>
  <cp:lastModifiedBy>Kenny</cp:lastModifiedBy>
  <cp:revision>52</cp:revision>
  <dcterms:created xsi:type="dcterms:W3CDTF">2022-02-06T23:23:00Z</dcterms:created>
  <dcterms:modified xsi:type="dcterms:W3CDTF">2022-09-01T15:14:00Z</dcterms:modified>
</cp:coreProperties>
</file>